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5"/>
        <w:tblpPr w:leftFromText="180" w:rightFromText="180" w:vertAnchor="page" w:horzAnchor="margin" w:tblpXSpec="center" w:tblpY="2981"/>
        <w:tblW w:w="7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2070"/>
        <w:gridCol w:w="1531"/>
      </w:tblGrid>
      <w:tr w:rsidR="007E2B03" w:rsidRPr="00AF4C53" w14:paraId="2FBA9C4F" w14:textId="77777777" w:rsidTr="009639ED">
        <w:tc>
          <w:tcPr>
            <w:tcW w:w="7651" w:type="dxa"/>
            <w:gridSpan w:val="4"/>
            <w:tcBorders>
              <w:bottom w:val="single" w:sz="4" w:space="0" w:color="auto"/>
            </w:tcBorders>
          </w:tcPr>
          <w:p w14:paraId="2FBA9C4E" w14:textId="77777777" w:rsidR="007E2B03" w:rsidRPr="00AF4C53" w:rsidRDefault="007E2B03" w:rsidP="00E314F6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Supplementary </w:t>
            </w:r>
            <w:r w:rsidRPr="00AF4C5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A034E3">
              <w:rPr>
                <w:rFonts w:asciiTheme="majorBidi" w:hAnsiTheme="majorBidi" w:cstheme="majorBidi"/>
                <w:sz w:val="22"/>
                <w:szCs w:val="22"/>
              </w:rPr>
              <w:t>Effect of</w:t>
            </w:r>
            <w:r w:rsidR="0075030B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acetone</w:t>
            </w:r>
            <w:r w:rsidR="00A034E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 exposure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b</w:t>
            </w:r>
            <w:r w:rsidRPr="00AF4C5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iochemical biomarkers of </w:t>
            </w:r>
            <w:r w:rsidRPr="00AF4C53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  <w:lang w:eastAsia="en-US"/>
              </w:rPr>
              <w:t xml:space="preserve">O. niloticus </w:t>
            </w:r>
            <w:r w:rsidRPr="00AF4C5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for 30 days</w:t>
            </w:r>
            <w:r w:rsidRPr="00AF4C5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7E2B03" w:rsidRPr="00AF4C53" w14:paraId="2FBA9C54" w14:textId="77777777" w:rsidTr="007F614B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FBA9C50" w14:textId="77777777" w:rsidR="007E2B03" w:rsidRPr="00AF4C53" w:rsidRDefault="007E2B03" w:rsidP="007E2B03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Paramete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FBA9C51" w14:textId="77777777" w:rsidR="007E2B03" w:rsidRPr="00AF4C53" w:rsidRDefault="007E2B03" w:rsidP="007E2B03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Contro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BA9C52" w14:textId="77777777" w:rsidR="007E2B03" w:rsidRPr="00AF4C53" w:rsidRDefault="007E2B03" w:rsidP="007E2B03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</w:pPr>
            <w:r w:rsidRPr="00AF4C53">
              <w:rPr>
                <w:rFonts w:asciiTheme="majorBidi" w:eastAsiaTheme="minorHAnsi" w:hAnsiTheme="majorBidi" w:cstheme="majorBidi"/>
                <w:sz w:val="22"/>
                <w:szCs w:val="22"/>
              </w:rPr>
              <w:t>Aceton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FBA9C53" w14:textId="77777777" w:rsidR="007E2B03" w:rsidRPr="00AF4C53" w:rsidRDefault="007E2B03" w:rsidP="007E2B03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71D1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A71D13">
              <w:rPr>
                <w:rFonts w:asciiTheme="majorBidi" w:hAnsiTheme="majorBidi" w:cstheme="majorBidi"/>
                <w:sz w:val="22"/>
                <w:szCs w:val="22"/>
              </w:rPr>
              <w:t xml:space="preserve"> value</w:t>
            </w:r>
          </w:p>
        </w:tc>
      </w:tr>
      <w:tr w:rsidR="007E2B03" w:rsidRPr="00AF4C53" w14:paraId="2FBA9C59" w14:textId="77777777" w:rsidTr="007F614B">
        <w:trPr>
          <w:trHeight w:val="272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FBA9C55" w14:textId="77777777" w:rsidR="007E2B03" w:rsidRPr="00AF4C53" w:rsidRDefault="007E2B03" w:rsidP="007E2B03">
            <w:pPr>
              <w:spacing w:after="15" w:line="249" w:lineRule="auto"/>
              <w:ind w:right="3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Creatinine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FBA9C56" w14:textId="77777777" w:rsidR="007E2B03" w:rsidRPr="009639ED" w:rsidRDefault="007E2B03" w:rsidP="00F423B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7</w:t>
            </w:r>
            <w:r w:rsidR="00F423B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</w:t>
            </w: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FBA9C57" w14:textId="77777777" w:rsidR="007E2B03" w:rsidRPr="009639ED" w:rsidRDefault="007E2B03" w:rsidP="00D26922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78±0.0</w:t>
            </w:r>
            <w:r w:rsidR="00D26922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FBA9C58" w14:textId="77777777" w:rsidR="007E2B03" w:rsidRPr="00AF4C53" w:rsidRDefault="009639ED" w:rsidP="009639ED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="005445A4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58 </w:t>
            </w:r>
            <w:r w:rsidRPr="009639ED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E59C3" w:rsidRPr="00AF4C53" w14:paraId="2FBA9C5E" w14:textId="77777777" w:rsidTr="007F614B">
        <w:tc>
          <w:tcPr>
            <w:tcW w:w="2160" w:type="dxa"/>
            <w:vAlign w:val="center"/>
          </w:tcPr>
          <w:p w14:paraId="2FBA9C5A" w14:textId="77777777" w:rsidR="007F614B" w:rsidRPr="00AF4C53" w:rsidRDefault="007F614B" w:rsidP="007F614B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Urea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mg/dL )</w:t>
            </w:r>
          </w:p>
        </w:tc>
        <w:tc>
          <w:tcPr>
            <w:tcW w:w="1890" w:type="dxa"/>
            <w:vAlign w:val="center"/>
          </w:tcPr>
          <w:p w14:paraId="2FBA9C5B" w14:textId="77777777" w:rsidR="007F614B" w:rsidRPr="009639ED" w:rsidRDefault="007F614B" w:rsidP="001E333D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2.12±0.2</w:t>
            </w:r>
            <w:r w:rsidR="001E333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2FBA9C5C" w14:textId="77777777" w:rsidR="007F614B" w:rsidRPr="009639ED" w:rsidRDefault="007F614B" w:rsidP="0091468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  <w:r w:rsidR="009146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.86</w:t>
            </w: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</w:t>
            </w:r>
            <w:r w:rsidR="009146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94</w:t>
            </w:r>
          </w:p>
        </w:tc>
        <w:tc>
          <w:tcPr>
            <w:tcW w:w="1531" w:type="dxa"/>
            <w:tcBorders>
              <w:left w:val="nil"/>
            </w:tcBorders>
          </w:tcPr>
          <w:p w14:paraId="2FBA9C5D" w14:textId="77777777" w:rsidR="007F614B" w:rsidRDefault="00865326" w:rsidP="007F614B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49 </w:t>
            </w:r>
            <w:r w:rsidR="007F614B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7F614B" w:rsidRPr="00AF4C53" w14:paraId="2FBA9C63" w14:textId="77777777" w:rsidTr="007F614B">
        <w:tc>
          <w:tcPr>
            <w:tcW w:w="2160" w:type="dxa"/>
            <w:vAlign w:val="center"/>
          </w:tcPr>
          <w:p w14:paraId="2FBA9C5F" w14:textId="77777777" w:rsidR="007F614B" w:rsidRPr="00AF4C53" w:rsidRDefault="007F614B" w:rsidP="007F614B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ALT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U/L)</w:t>
            </w:r>
          </w:p>
        </w:tc>
        <w:tc>
          <w:tcPr>
            <w:tcW w:w="1890" w:type="dxa"/>
            <w:vAlign w:val="center"/>
          </w:tcPr>
          <w:p w14:paraId="2FBA9C60" w14:textId="77777777" w:rsidR="007F614B" w:rsidRPr="009639ED" w:rsidRDefault="007F614B" w:rsidP="00ED3AF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1.00±1.5</w:t>
            </w:r>
            <w:r w:rsidR="00ED3AF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</w:p>
        </w:tc>
        <w:tc>
          <w:tcPr>
            <w:tcW w:w="2070" w:type="dxa"/>
            <w:vAlign w:val="center"/>
          </w:tcPr>
          <w:p w14:paraId="2FBA9C61" w14:textId="77777777" w:rsidR="007F614B" w:rsidRPr="009639ED" w:rsidRDefault="007F614B" w:rsidP="007F614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9.00±1.15</w:t>
            </w:r>
          </w:p>
        </w:tc>
        <w:tc>
          <w:tcPr>
            <w:tcW w:w="1531" w:type="dxa"/>
          </w:tcPr>
          <w:p w14:paraId="2FBA9C62" w14:textId="77777777" w:rsidR="007F614B" w:rsidRDefault="005445A4" w:rsidP="007F614B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35 </w:t>
            </w:r>
            <w:r w:rsidR="007F614B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7F614B" w:rsidRPr="00AF4C53" w14:paraId="2FBA9C68" w14:textId="77777777" w:rsidTr="007F614B">
        <w:tc>
          <w:tcPr>
            <w:tcW w:w="2160" w:type="dxa"/>
            <w:vAlign w:val="center"/>
          </w:tcPr>
          <w:p w14:paraId="2FBA9C64" w14:textId="77777777" w:rsidR="007F614B" w:rsidRPr="00AF4C53" w:rsidRDefault="007F614B" w:rsidP="007F614B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ALP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U/L)</w:t>
            </w:r>
          </w:p>
        </w:tc>
        <w:tc>
          <w:tcPr>
            <w:tcW w:w="1890" w:type="dxa"/>
            <w:vAlign w:val="center"/>
          </w:tcPr>
          <w:p w14:paraId="2FBA9C65" w14:textId="77777777" w:rsidR="007F614B" w:rsidRPr="009639ED" w:rsidRDefault="007F614B" w:rsidP="001E333D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5.00±0.5</w:t>
            </w:r>
            <w:r w:rsidR="001E333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8</w:t>
            </w:r>
          </w:p>
        </w:tc>
        <w:tc>
          <w:tcPr>
            <w:tcW w:w="2070" w:type="dxa"/>
            <w:vAlign w:val="center"/>
          </w:tcPr>
          <w:p w14:paraId="2FBA9C66" w14:textId="77777777" w:rsidR="007F614B" w:rsidRPr="009639ED" w:rsidRDefault="007F614B" w:rsidP="007F614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7.33±1.45</w:t>
            </w:r>
          </w:p>
        </w:tc>
        <w:tc>
          <w:tcPr>
            <w:tcW w:w="1531" w:type="dxa"/>
          </w:tcPr>
          <w:p w14:paraId="2FBA9C67" w14:textId="77777777" w:rsidR="007F614B" w:rsidRDefault="005445A4" w:rsidP="007F614B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1 </w:t>
            </w:r>
            <w:r w:rsidR="007F614B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7F614B" w:rsidRPr="00AF4C53" w14:paraId="2FBA9C6D" w14:textId="77777777" w:rsidTr="007F614B">
        <w:tc>
          <w:tcPr>
            <w:tcW w:w="2160" w:type="dxa"/>
            <w:vAlign w:val="center"/>
          </w:tcPr>
          <w:p w14:paraId="2FBA9C69" w14:textId="77777777" w:rsidR="007F614B" w:rsidRPr="00AF4C53" w:rsidRDefault="007F614B" w:rsidP="007F614B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AST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U/L)</w:t>
            </w:r>
          </w:p>
        </w:tc>
        <w:tc>
          <w:tcPr>
            <w:tcW w:w="1890" w:type="dxa"/>
            <w:vAlign w:val="center"/>
          </w:tcPr>
          <w:p w14:paraId="2FBA9C6A" w14:textId="77777777" w:rsidR="007F614B" w:rsidRPr="009639ED" w:rsidRDefault="007F614B" w:rsidP="001E333D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8.00±0.5</w:t>
            </w:r>
            <w:r w:rsidR="001E333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8</w:t>
            </w:r>
          </w:p>
        </w:tc>
        <w:tc>
          <w:tcPr>
            <w:tcW w:w="2070" w:type="dxa"/>
            <w:vAlign w:val="center"/>
          </w:tcPr>
          <w:p w14:paraId="2FBA9C6B" w14:textId="77777777" w:rsidR="007F614B" w:rsidRPr="009639ED" w:rsidRDefault="007F614B" w:rsidP="007F614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9.33±0.88</w:t>
            </w:r>
          </w:p>
        </w:tc>
        <w:tc>
          <w:tcPr>
            <w:tcW w:w="1531" w:type="dxa"/>
          </w:tcPr>
          <w:p w14:paraId="2FBA9C6C" w14:textId="77777777" w:rsidR="007F614B" w:rsidRDefault="005445A4" w:rsidP="007F614B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7 </w:t>
            </w:r>
            <w:r w:rsidR="007F614B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7F614B" w:rsidRPr="00AF4C53" w14:paraId="2FBA9C72" w14:textId="77777777" w:rsidTr="007F614B">
        <w:tc>
          <w:tcPr>
            <w:tcW w:w="2160" w:type="dxa"/>
            <w:vAlign w:val="center"/>
          </w:tcPr>
          <w:p w14:paraId="2FBA9C6E" w14:textId="77777777" w:rsidR="007F614B" w:rsidRPr="00AF4C53" w:rsidRDefault="007F614B" w:rsidP="007F614B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Albumin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g/dL)</w:t>
            </w:r>
          </w:p>
        </w:tc>
        <w:tc>
          <w:tcPr>
            <w:tcW w:w="1890" w:type="dxa"/>
            <w:vAlign w:val="center"/>
          </w:tcPr>
          <w:p w14:paraId="2FBA9C6F" w14:textId="77777777" w:rsidR="007F614B" w:rsidRPr="009639ED" w:rsidRDefault="007F614B" w:rsidP="00AE1E0A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.</w:t>
            </w:r>
            <w:r w:rsidR="00AE1E0A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</w:t>
            </w: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±0.0</w:t>
            </w:r>
            <w:r w:rsidR="00AE1E0A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7</w:t>
            </w:r>
          </w:p>
        </w:tc>
        <w:tc>
          <w:tcPr>
            <w:tcW w:w="2070" w:type="dxa"/>
            <w:vAlign w:val="center"/>
          </w:tcPr>
          <w:p w14:paraId="2FBA9C70" w14:textId="77777777" w:rsidR="007F614B" w:rsidRPr="009639ED" w:rsidRDefault="007F614B" w:rsidP="007F614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.35±0.13</w:t>
            </w:r>
          </w:p>
        </w:tc>
        <w:tc>
          <w:tcPr>
            <w:tcW w:w="1531" w:type="dxa"/>
          </w:tcPr>
          <w:p w14:paraId="2FBA9C71" w14:textId="77777777" w:rsidR="007F614B" w:rsidRDefault="005445A4" w:rsidP="007F614B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48 </w:t>
            </w:r>
            <w:r w:rsidR="007F614B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7F614B" w:rsidRPr="00AF4C53" w14:paraId="2FBA9C77" w14:textId="77777777" w:rsidTr="007F614B">
        <w:tc>
          <w:tcPr>
            <w:tcW w:w="2160" w:type="dxa"/>
            <w:vAlign w:val="center"/>
          </w:tcPr>
          <w:p w14:paraId="2FBA9C73" w14:textId="77777777" w:rsidR="007F614B" w:rsidRPr="00AF4C53" w:rsidRDefault="007F614B" w:rsidP="007F614B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Total protein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g/dL)</w:t>
            </w:r>
          </w:p>
        </w:tc>
        <w:tc>
          <w:tcPr>
            <w:tcW w:w="1890" w:type="dxa"/>
            <w:vAlign w:val="center"/>
          </w:tcPr>
          <w:p w14:paraId="2FBA9C74" w14:textId="77777777" w:rsidR="007F614B" w:rsidRPr="009639ED" w:rsidRDefault="007F614B" w:rsidP="00AE1E0A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.</w:t>
            </w:r>
            <w:r w:rsidR="00AE1E0A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5</w:t>
            </w: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4</w:t>
            </w:r>
          </w:p>
        </w:tc>
        <w:tc>
          <w:tcPr>
            <w:tcW w:w="2070" w:type="dxa"/>
            <w:vAlign w:val="center"/>
          </w:tcPr>
          <w:p w14:paraId="2FBA9C75" w14:textId="77777777" w:rsidR="007F614B" w:rsidRPr="009639ED" w:rsidRDefault="007F614B" w:rsidP="00D26922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.4</w:t>
            </w:r>
            <w:r w:rsidR="00D26922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</w:t>
            </w: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1</w:t>
            </w:r>
            <w:r w:rsidR="00AE1E0A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</w:t>
            </w:r>
          </w:p>
        </w:tc>
        <w:tc>
          <w:tcPr>
            <w:tcW w:w="1531" w:type="dxa"/>
          </w:tcPr>
          <w:p w14:paraId="2FBA9C76" w14:textId="77777777" w:rsidR="007F614B" w:rsidRDefault="005445A4" w:rsidP="007F614B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6 </w:t>
            </w:r>
            <w:r w:rsidR="007F614B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7F614B" w:rsidRPr="00AF4C53" w14:paraId="2FBA9C7C" w14:textId="77777777" w:rsidTr="007F614B">
        <w:tc>
          <w:tcPr>
            <w:tcW w:w="2160" w:type="dxa"/>
            <w:vAlign w:val="center"/>
          </w:tcPr>
          <w:p w14:paraId="2FBA9C78" w14:textId="77777777" w:rsidR="007F614B" w:rsidRPr="00AF4C53" w:rsidRDefault="007F614B" w:rsidP="007F614B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Globulin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g/dL)</w:t>
            </w:r>
          </w:p>
        </w:tc>
        <w:tc>
          <w:tcPr>
            <w:tcW w:w="1890" w:type="dxa"/>
            <w:vAlign w:val="center"/>
          </w:tcPr>
          <w:p w14:paraId="2FBA9C79" w14:textId="77777777" w:rsidR="007F614B" w:rsidRPr="009639ED" w:rsidRDefault="007F614B" w:rsidP="007F614B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.02±0.05</w:t>
            </w:r>
          </w:p>
        </w:tc>
        <w:tc>
          <w:tcPr>
            <w:tcW w:w="2070" w:type="dxa"/>
            <w:vAlign w:val="center"/>
          </w:tcPr>
          <w:p w14:paraId="2FBA9C7A" w14:textId="77777777" w:rsidR="007F614B" w:rsidRPr="009639ED" w:rsidRDefault="007F614B" w:rsidP="00AE1E0A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.09±0.0</w:t>
            </w:r>
            <w:r w:rsidR="00AE1E0A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</w:t>
            </w:r>
          </w:p>
        </w:tc>
        <w:tc>
          <w:tcPr>
            <w:tcW w:w="1531" w:type="dxa"/>
          </w:tcPr>
          <w:p w14:paraId="2FBA9C7B" w14:textId="77777777" w:rsidR="007F614B" w:rsidRDefault="005445A4" w:rsidP="007F614B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5 </w:t>
            </w:r>
            <w:r w:rsidR="007F614B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7F614B" w:rsidRPr="00AF4C53" w14:paraId="2FBA9C81" w14:textId="77777777" w:rsidTr="007F614B">
        <w:tc>
          <w:tcPr>
            <w:tcW w:w="2160" w:type="dxa"/>
            <w:vAlign w:val="center"/>
          </w:tcPr>
          <w:p w14:paraId="2FBA9C7D" w14:textId="77777777" w:rsidR="007F614B" w:rsidRPr="00AF4C53" w:rsidRDefault="007F614B" w:rsidP="007F614B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color w:val="000000"/>
                <w:sz w:val="22"/>
                <w:szCs w:val="22"/>
                <w:lang w:bidi="ar-QA"/>
              </w:rPr>
              <w:t xml:space="preserve">Glucose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1890" w:type="dxa"/>
            <w:vAlign w:val="center"/>
          </w:tcPr>
          <w:p w14:paraId="2FBA9C7E" w14:textId="77777777" w:rsidR="007F614B" w:rsidRPr="009639ED" w:rsidRDefault="007F614B" w:rsidP="00ED3AF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0.00±1.5</w:t>
            </w:r>
            <w:r w:rsidR="00ED3AF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</w:p>
        </w:tc>
        <w:tc>
          <w:tcPr>
            <w:tcW w:w="2070" w:type="dxa"/>
            <w:vAlign w:val="center"/>
          </w:tcPr>
          <w:p w14:paraId="2FBA9C7F" w14:textId="77777777" w:rsidR="007F614B" w:rsidRPr="009639ED" w:rsidRDefault="007F614B" w:rsidP="007F614B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2.00±2.08</w:t>
            </w:r>
          </w:p>
        </w:tc>
        <w:tc>
          <w:tcPr>
            <w:tcW w:w="1531" w:type="dxa"/>
          </w:tcPr>
          <w:p w14:paraId="2FBA9C80" w14:textId="77777777" w:rsidR="007F614B" w:rsidRDefault="005445A4" w:rsidP="007F614B">
            <w:pPr>
              <w:jc w:val="center"/>
            </w:pPr>
            <w:r w:rsidRPr="0051070E"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  <w:r w:rsidR="00762AAB" w:rsidRPr="0051070E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 w:rsidRPr="0051070E">
              <w:rPr>
                <w:rFonts w:asciiTheme="majorBidi" w:eastAsiaTheme="minorHAnsi" w:hAnsiTheme="majorBidi" w:cstheme="majorBidi"/>
                <w:sz w:val="22"/>
                <w:szCs w:val="22"/>
              </w:rPr>
              <w:t>48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="007F614B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7F614B" w:rsidRPr="00AF4C53" w14:paraId="2FBA9C86" w14:textId="77777777" w:rsidTr="007F614B">
        <w:tc>
          <w:tcPr>
            <w:tcW w:w="2160" w:type="dxa"/>
            <w:vAlign w:val="center"/>
          </w:tcPr>
          <w:p w14:paraId="2FBA9C82" w14:textId="77777777" w:rsidR="007F614B" w:rsidRPr="00AF4C53" w:rsidRDefault="007F614B" w:rsidP="007F614B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Cortisol (ng/mL)</w:t>
            </w:r>
          </w:p>
        </w:tc>
        <w:tc>
          <w:tcPr>
            <w:tcW w:w="1890" w:type="dxa"/>
            <w:vAlign w:val="center"/>
          </w:tcPr>
          <w:p w14:paraId="2FBA9C83" w14:textId="77777777" w:rsidR="007F614B" w:rsidRPr="009639ED" w:rsidRDefault="007F614B" w:rsidP="00ED3AF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8.00±1.5</w:t>
            </w:r>
            <w:r w:rsidR="00ED3AF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</w:p>
        </w:tc>
        <w:tc>
          <w:tcPr>
            <w:tcW w:w="2070" w:type="dxa"/>
            <w:vAlign w:val="center"/>
          </w:tcPr>
          <w:p w14:paraId="2FBA9C84" w14:textId="77777777" w:rsidR="007F614B" w:rsidRPr="009639ED" w:rsidRDefault="007F614B" w:rsidP="00ED3AF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9639E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8.00±0.5</w:t>
            </w:r>
            <w:r w:rsidR="00ED3AF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8</w:t>
            </w:r>
          </w:p>
        </w:tc>
        <w:tc>
          <w:tcPr>
            <w:tcW w:w="1531" w:type="dxa"/>
          </w:tcPr>
          <w:p w14:paraId="2FBA9C85" w14:textId="77777777" w:rsidR="007F614B" w:rsidRDefault="005445A4" w:rsidP="007F614B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1.00 </w:t>
            </w:r>
            <w:r w:rsidR="007F614B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995648" w:rsidRPr="00AF4C53" w14:paraId="2FBA9C8A" w14:textId="77777777" w:rsidTr="009639ED">
        <w:tc>
          <w:tcPr>
            <w:tcW w:w="7651" w:type="dxa"/>
            <w:gridSpan w:val="4"/>
            <w:tcBorders>
              <w:top w:val="single" w:sz="4" w:space="0" w:color="auto"/>
            </w:tcBorders>
          </w:tcPr>
          <w:p w14:paraId="2FBA9C87" w14:textId="77777777" w:rsidR="00762EB8" w:rsidRDefault="00762EB8" w:rsidP="00762EB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Data (mean 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± 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>SE) represent tank-level replication (</w:t>
            </w:r>
            <w:r w:rsidRPr="00762EB8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</w:rPr>
              <w:t>n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= 4 tanks per group, with 3 fish subsampled per tank to calculate individual tank means). Differences between control and acetone groups were analyzed using an independent samples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t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>-test. ns = not significan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t</w:t>
            </w:r>
            <w:r>
              <w:rPr>
                <w:rFonts w:asciiTheme="majorBidi" w:eastAsiaTheme="minorHAnsi" w:hAnsiTheme="majorBidi" w:cstheme="majorBidi" w:hint="cs"/>
                <w:sz w:val="22"/>
                <w:szCs w:val="22"/>
                <w:rtl/>
              </w:rPr>
              <w:t xml:space="preserve"> 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7E2B0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˃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0.0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Grou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: control, acetone (12.</w:t>
            </w:r>
            <w:r w:rsidR="008E67A6">
              <w:rPr>
                <w:rFonts w:asciiTheme="majorBidi" w:hAnsiTheme="majorBidi" w:cstheme="majorBidi"/>
                <w:sz w:val="22"/>
                <w:szCs w:val="22"/>
              </w:rPr>
              <w:t>2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µL/L)</w:t>
            </w:r>
          </w:p>
          <w:p w14:paraId="2FBA9C88" w14:textId="77777777" w:rsidR="00995648" w:rsidRDefault="00995648" w:rsidP="00762EB8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  <w:p w14:paraId="2FBA9C89" w14:textId="77777777" w:rsidR="00995648" w:rsidRPr="00AF4C53" w:rsidRDefault="00995648" w:rsidP="007E2B03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</w:tbl>
    <w:p w14:paraId="2FBA9C8B" w14:textId="77777777" w:rsidR="00DD266A" w:rsidRDefault="00DD266A"/>
    <w:p w14:paraId="2FBA9C8C" w14:textId="77777777" w:rsidR="000E5CD5" w:rsidRDefault="000E5CD5"/>
    <w:p w14:paraId="2FBA9C8D" w14:textId="77777777" w:rsidR="000E5CD5" w:rsidRDefault="000E5CD5"/>
    <w:p w14:paraId="2FBA9C8E" w14:textId="77777777" w:rsidR="000E5CD5" w:rsidRDefault="000E5CD5"/>
    <w:p w14:paraId="2FBA9C8F" w14:textId="77777777" w:rsidR="000E5CD5" w:rsidRDefault="000E5CD5"/>
    <w:p w14:paraId="2FBA9C90" w14:textId="77777777" w:rsidR="000E5CD5" w:rsidRDefault="000E5CD5"/>
    <w:p w14:paraId="2FBA9C91" w14:textId="77777777" w:rsidR="000E5CD5" w:rsidRDefault="000E5CD5"/>
    <w:p w14:paraId="2FBA9C92" w14:textId="77777777" w:rsidR="000E5CD5" w:rsidRDefault="000E5CD5"/>
    <w:p w14:paraId="2FBA9C93" w14:textId="77777777" w:rsidR="000E5CD5" w:rsidRDefault="000E5CD5"/>
    <w:p w14:paraId="2FBA9C94" w14:textId="77777777" w:rsidR="000E5CD5" w:rsidRDefault="000E5CD5"/>
    <w:p w14:paraId="2FBA9C95" w14:textId="77777777" w:rsidR="000E5CD5" w:rsidRDefault="000E5CD5"/>
    <w:p w14:paraId="2FBA9C96" w14:textId="77777777" w:rsidR="000E5CD5" w:rsidRDefault="000E5CD5"/>
    <w:p w14:paraId="2FBA9C97" w14:textId="77777777" w:rsidR="000E5CD5" w:rsidRDefault="000E5CD5"/>
    <w:p w14:paraId="2FBA9C98" w14:textId="77777777" w:rsidR="000E5CD5" w:rsidRDefault="000E5CD5"/>
    <w:p w14:paraId="2FBA9C99" w14:textId="77777777" w:rsidR="000E5CD5" w:rsidRDefault="000E5CD5"/>
    <w:p w14:paraId="2FBA9C9A" w14:textId="77777777" w:rsidR="000E5CD5" w:rsidRDefault="000E5CD5"/>
    <w:p w14:paraId="2FBA9C9B" w14:textId="77777777" w:rsidR="000E5CD5" w:rsidRDefault="000E5CD5"/>
    <w:p w14:paraId="2FBA9C9C" w14:textId="77777777" w:rsidR="000E5CD5" w:rsidRDefault="000E5CD5"/>
    <w:p w14:paraId="2FBA9C9D" w14:textId="77777777" w:rsidR="000E5CD5" w:rsidRDefault="000E5CD5"/>
    <w:p w14:paraId="2FBA9C9E" w14:textId="77777777" w:rsidR="000E5CD5" w:rsidRDefault="000E5CD5"/>
    <w:p w14:paraId="2FBA9C9F" w14:textId="77777777" w:rsidR="000E5CD5" w:rsidRDefault="000E5CD5"/>
    <w:p w14:paraId="2FBA9CA0" w14:textId="77777777" w:rsidR="000E5CD5" w:rsidRDefault="000E5CD5"/>
    <w:p w14:paraId="2FBA9CA1" w14:textId="77777777" w:rsidR="000E5CD5" w:rsidRDefault="000E5CD5"/>
    <w:p w14:paraId="2FBA9CA2" w14:textId="77777777" w:rsidR="000E5CD5" w:rsidRDefault="000E5CD5"/>
    <w:p w14:paraId="2FBA9CA3" w14:textId="77777777" w:rsidR="000E5CD5" w:rsidRDefault="000E5CD5"/>
    <w:p w14:paraId="2FBA9CA4" w14:textId="77777777" w:rsidR="000E5CD5" w:rsidRDefault="000E5CD5"/>
    <w:p w14:paraId="2FBA9CA5" w14:textId="77777777" w:rsidR="000E5CD5" w:rsidRDefault="000E5CD5"/>
    <w:p w14:paraId="2FBA9CA6" w14:textId="77777777" w:rsidR="000E5CD5" w:rsidRDefault="000E5CD5"/>
    <w:p w14:paraId="2FBA9CA7" w14:textId="77777777" w:rsidR="000E5CD5" w:rsidRDefault="000E5CD5"/>
    <w:p w14:paraId="2FBA9CA8" w14:textId="77777777" w:rsidR="000E5CD5" w:rsidRDefault="000E5CD5"/>
    <w:p w14:paraId="2FBA9CA9" w14:textId="77777777" w:rsidR="000E5CD5" w:rsidRDefault="000E5CD5"/>
    <w:p w14:paraId="2FBA9CAA" w14:textId="77777777" w:rsidR="000E5CD5" w:rsidRDefault="000E5CD5"/>
    <w:p w14:paraId="2FBA9CAB" w14:textId="77777777" w:rsidR="000E5CD5" w:rsidRDefault="000E5CD5"/>
    <w:p w14:paraId="2FBA9CAC" w14:textId="77777777" w:rsidR="000E5CD5" w:rsidRDefault="000E5CD5"/>
    <w:p w14:paraId="2FBA9CAD" w14:textId="77777777" w:rsidR="000E5CD5" w:rsidRDefault="000E5CD5"/>
    <w:p w14:paraId="2FBA9CAE" w14:textId="77777777" w:rsidR="000E5CD5" w:rsidRDefault="000E5CD5"/>
    <w:p w14:paraId="2FBA9CAF" w14:textId="77777777" w:rsidR="000E5CD5" w:rsidRDefault="000E5CD5"/>
    <w:p w14:paraId="2FBA9CB0" w14:textId="77777777" w:rsidR="000E5CD5" w:rsidRDefault="000E5CD5"/>
    <w:p w14:paraId="2FBA9CB1" w14:textId="77777777" w:rsidR="000E5CD5" w:rsidRDefault="000E5CD5"/>
    <w:p w14:paraId="2FBA9CB2" w14:textId="77777777" w:rsidR="000E5CD5" w:rsidRDefault="000E5CD5"/>
    <w:p w14:paraId="2FBA9CB3" w14:textId="77777777" w:rsidR="000E5CD5" w:rsidRDefault="000E5CD5"/>
    <w:p w14:paraId="2FBA9CB4" w14:textId="77777777" w:rsidR="000E5CD5" w:rsidRDefault="000E5CD5"/>
    <w:p w14:paraId="2FBA9CB5" w14:textId="77777777" w:rsidR="000E5CD5" w:rsidRDefault="000E5CD5"/>
    <w:p w14:paraId="2FBA9CB6" w14:textId="77777777" w:rsidR="000E5CD5" w:rsidRDefault="000E5CD5"/>
    <w:p w14:paraId="2FBA9CB7" w14:textId="77777777" w:rsidR="000E5CD5" w:rsidRDefault="000E5CD5"/>
    <w:p w14:paraId="2FBA9CB8" w14:textId="77777777" w:rsidR="000E5CD5" w:rsidRDefault="000E5CD5"/>
    <w:p w14:paraId="2FBA9CB9" w14:textId="77777777" w:rsidR="000E5CD5" w:rsidRDefault="000E5CD5"/>
    <w:p w14:paraId="2FBA9CBA" w14:textId="77777777" w:rsidR="000E5CD5" w:rsidRDefault="000E5CD5"/>
    <w:p w14:paraId="2FBA9CBB" w14:textId="77777777" w:rsidR="000E5CD5" w:rsidRDefault="000E5CD5"/>
    <w:p w14:paraId="2FBA9CBC" w14:textId="77777777" w:rsidR="000E5CD5" w:rsidRDefault="000E5CD5"/>
    <w:p w14:paraId="2FBA9CBD" w14:textId="77777777" w:rsidR="000E5CD5" w:rsidRDefault="000E5CD5"/>
    <w:p w14:paraId="2FBA9CBE" w14:textId="77777777" w:rsidR="000E5CD5" w:rsidRDefault="000E5CD5"/>
    <w:p w14:paraId="2FBA9CBF" w14:textId="77777777" w:rsidR="000E5CD5" w:rsidRDefault="000E5CD5"/>
    <w:p w14:paraId="2FBA9CC0" w14:textId="77777777" w:rsidR="000E5CD5" w:rsidRDefault="000E5CD5"/>
    <w:p w14:paraId="2FBA9CC1" w14:textId="77777777" w:rsidR="000E5CD5" w:rsidRDefault="000E5CD5"/>
    <w:p w14:paraId="2FBA9CC2" w14:textId="77777777" w:rsidR="000E5CD5" w:rsidRDefault="000E5CD5"/>
    <w:p w14:paraId="2FBA9CC3" w14:textId="77777777" w:rsidR="000E5CD5" w:rsidRDefault="000E5CD5"/>
    <w:p w14:paraId="2FBA9CC4" w14:textId="77777777" w:rsidR="000E5CD5" w:rsidRDefault="000E5CD5"/>
    <w:p w14:paraId="2FBA9CC5" w14:textId="77777777" w:rsidR="000E5CD5" w:rsidRDefault="000E5CD5"/>
    <w:p w14:paraId="2FBA9CC6" w14:textId="77777777" w:rsidR="000E5CD5" w:rsidRDefault="000E5CD5"/>
    <w:p w14:paraId="2FBA9CC7" w14:textId="77777777" w:rsidR="000E5CD5" w:rsidRDefault="000E5CD5"/>
    <w:p w14:paraId="2FBA9CC8" w14:textId="77777777" w:rsidR="000E5CD5" w:rsidRDefault="000E5CD5"/>
    <w:p w14:paraId="2FBA9CC9" w14:textId="77777777" w:rsidR="000E5CD5" w:rsidRDefault="000E5CD5"/>
    <w:p w14:paraId="2FBA9CCA" w14:textId="77777777" w:rsidR="000E5CD5" w:rsidRDefault="000E5CD5"/>
    <w:tbl>
      <w:tblPr>
        <w:tblStyle w:val="TableGrid5"/>
        <w:tblpPr w:leftFromText="180" w:rightFromText="180" w:vertAnchor="page" w:horzAnchor="margin" w:tblpXSpec="center" w:tblpY="2981"/>
        <w:tblW w:w="83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90"/>
        <w:gridCol w:w="2070"/>
        <w:gridCol w:w="1533"/>
      </w:tblGrid>
      <w:tr w:rsidR="000E5CD5" w:rsidRPr="00AF4C53" w14:paraId="2FBA9CCC" w14:textId="77777777" w:rsidTr="00D211A3">
        <w:tc>
          <w:tcPr>
            <w:tcW w:w="8373" w:type="dxa"/>
            <w:gridSpan w:val="4"/>
            <w:tcBorders>
              <w:bottom w:val="single" w:sz="4" w:space="0" w:color="auto"/>
            </w:tcBorders>
          </w:tcPr>
          <w:p w14:paraId="2FBA9CCB" w14:textId="77777777" w:rsidR="000E5CD5" w:rsidRPr="00AF4C53" w:rsidRDefault="000E5CD5" w:rsidP="00D211A3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upplementary </w:t>
            </w:r>
            <w:r w:rsidRPr="00AF4C5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Effect of </w:t>
            </w:r>
            <w:r w:rsidR="00A034E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acetone exposure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211A3">
              <w:t xml:space="preserve"> </w:t>
            </w:r>
            <w:r w:rsidR="00D211A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a</w:t>
            </w:r>
            <w:r w:rsidR="00D211A3" w:rsidRPr="00D211A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ntioxidant-immune responses </w:t>
            </w:r>
            <w:r w:rsidRPr="00AF4C5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of </w:t>
            </w:r>
            <w:r w:rsidRPr="00AF4C53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  <w:lang w:eastAsia="en-US"/>
              </w:rPr>
              <w:t xml:space="preserve">O. niloticus </w:t>
            </w:r>
            <w:r w:rsidRPr="00AF4C5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for 30 days</w:t>
            </w:r>
            <w:r w:rsidRPr="00AF4C5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0E5CD5" w:rsidRPr="00AF4C53" w14:paraId="2FBA9CD1" w14:textId="77777777" w:rsidTr="00D211A3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FBA9CCD" w14:textId="77777777" w:rsidR="000E5CD5" w:rsidRPr="00AF4C53" w:rsidRDefault="000E5CD5" w:rsidP="00F80D92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Paramete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FBA9CCE" w14:textId="77777777" w:rsidR="000E5CD5" w:rsidRPr="00AF4C53" w:rsidRDefault="000E5CD5" w:rsidP="00F80D92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Contro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BA9CCF" w14:textId="77777777" w:rsidR="000E5CD5" w:rsidRPr="00AF4C53" w:rsidRDefault="000E5CD5" w:rsidP="00F80D92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</w:pPr>
            <w:r w:rsidRPr="00AF4C53">
              <w:rPr>
                <w:rFonts w:asciiTheme="majorBidi" w:eastAsiaTheme="minorHAnsi" w:hAnsiTheme="majorBidi" w:cstheme="majorBidi"/>
                <w:sz w:val="22"/>
                <w:szCs w:val="22"/>
              </w:rPr>
              <w:t>Aceton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FBA9CD0" w14:textId="77777777" w:rsidR="000E5CD5" w:rsidRPr="00AF4C53" w:rsidRDefault="000E5CD5" w:rsidP="00F80D92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530C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6530CA">
              <w:rPr>
                <w:rFonts w:asciiTheme="majorBidi" w:hAnsiTheme="majorBidi" w:cstheme="majorBidi"/>
                <w:sz w:val="22"/>
                <w:szCs w:val="22"/>
              </w:rPr>
              <w:t xml:space="preserve"> value</w:t>
            </w:r>
          </w:p>
        </w:tc>
      </w:tr>
      <w:tr w:rsidR="00D211A3" w:rsidRPr="00AF4C53" w14:paraId="2FBA9CD6" w14:textId="77777777" w:rsidTr="00D211A3">
        <w:trPr>
          <w:trHeight w:val="272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2FBA9CD2" w14:textId="77777777" w:rsidR="00D211A3" w:rsidRPr="00AF4C53" w:rsidRDefault="00D211A3" w:rsidP="00D211A3">
            <w:pPr>
              <w:spacing w:after="15" w:line="249" w:lineRule="auto"/>
              <w:ind w:right="3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MDA (nmol/m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FBA9CD3" w14:textId="77777777" w:rsidR="00D211A3" w:rsidRPr="00AF4C53" w:rsidRDefault="00D211A3" w:rsidP="00F423B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2.2</w:t>
            </w:r>
            <w:r w:rsidR="00F423B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2</w:t>
            </w:r>
            <w:r w:rsidR="002317DE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FBA9CD4" w14:textId="77777777" w:rsidR="00D211A3" w:rsidRPr="00AF4C53" w:rsidRDefault="00D211A3" w:rsidP="00D211A3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2.55±0.3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FBA9CD5" w14:textId="77777777" w:rsidR="00D211A3" w:rsidRPr="00AF4C53" w:rsidRDefault="005445A4" w:rsidP="00D211A3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0.50</w:t>
            </w:r>
            <w:r w:rsidR="00D211A3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="00D211A3" w:rsidRPr="009639ED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D211A3" w:rsidRPr="00AF4C53" w14:paraId="2FBA9CDB" w14:textId="77777777" w:rsidTr="00D211A3">
        <w:tc>
          <w:tcPr>
            <w:tcW w:w="2880" w:type="dxa"/>
            <w:vAlign w:val="center"/>
          </w:tcPr>
          <w:p w14:paraId="2FBA9CD7" w14:textId="77777777" w:rsidR="00D211A3" w:rsidRPr="00AF4C53" w:rsidRDefault="00D211A3" w:rsidP="00D211A3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CAT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90" w:type="dxa"/>
            <w:vAlign w:val="center"/>
          </w:tcPr>
          <w:p w14:paraId="2FBA9CD8" w14:textId="77777777" w:rsidR="00D211A3" w:rsidRPr="00AF4C53" w:rsidRDefault="00D211A3" w:rsidP="00D211A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58.33±0.88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2FBA9CD9" w14:textId="77777777" w:rsidR="00D211A3" w:rsidRPr="00AF4C53" w:rsidRDefault="00D211A3" w:rsidP="00D211A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58.33±2.60</w:t>
            </w:r>
          </w:p>
        </w:tc>
        <w:tc>
          <w:tcPr>
            <w:tcW w:w="1531" w:type="dxa"/>
            <w:tcBorders>
              <w:left w:val="nil"/>
            </w:tcBorders>
          </w:tcPr>
          <w:p w14:paraId="2FBA9CDA" w14:textId="77777777" w:rsidR="00D211A3" w:rsidRDefault="001A4AD9" w:rsidP="00D211A3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1.00 </w:t>
            </w:r>
            <w:r w:rsidR="00D211A3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D211A3" w:rsidRPr="00AF4C53" w14:paraId="2FBA9CE0" w14:textId="77777777" w:rsidTr="00D211A3">
        <w:tc>
          <w:tcPr>
            <w:tcW w:w="2880" w:type="dxa"/>
            <w:vAlign w:val="center"/>
          </w:tcPr>
          <w:p w14:paraId="2FBA9CDC" w14:textId="77777777" w:rsidR="00D211A3" w:rsidRPr="00AF4C53" w:rsidRDefault="00D211A3" w:rsidP="00D211A3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GST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90" w:type="dxa"/>
            <w:vAlign w:val="center"/>
          </w:tcPr>
          <w:p w14:paraId="2FBA9CDD" w14:textId="77777777" w:rsidR="00D211A3" w:rsidRPr="00AF4C53" w:rsidRDefault="00925DD6" w:rsidP="00925DD6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7</w:t>
            </w:r>
            <w:r w:rsidR="00D211A3"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6±0.35</w:t>
            </w:r>
          </w:p>
        </w:tc>
        <w:tc>
          <w:tcPr>
            <w:tcW w:w="2070" w:type="dxa"/>
            <w:vAlign w:val="center"/>
          </w:tcPr>
          <w:p w14:paraId="2FBA9CDE" w14:textId="77777777" w:rsidR="00D211A3" w:rsidRPr="00AF4C53" w:rsidRDefault="00D211A3" w:rsidP="00925DD6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7.</w:t>
            </w:r>
            <w:r w:rsidR="00925DD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2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</w:t>
            </w:r>
            <w:r w:rsidR="00925DD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3</w:t>
            </w:r>
          </w:p>
        </w:tc>
        <w:tc>
          <w:tcPr>
            <w:tcW w:w="1531" w:type="dxa"/>
          </w:tcPr>
          <w:p w14:paraId="2FBA9CDF" w14:textId="77777777" w:rsidR="00D211A3" w:rsidRDefault="001A4AD9" w:rsidP="00D211A3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87 </w:t>
            </w:r>
            <w:r w:rsidR="00D211A3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D211A3" w:rsidRPr="00AF4C53" w14:paraId="2FBA9CE5" w14:textId="77777777" w:rsidTr="00D211A3">
        <w:tc>
          <w:tcPr>
            <w:tcW w:w="2880" w:type="dxa"/>
            <w:vAlign w:val="center"/>
          </w:tcPr>
          <w:p w14:paraId="2FBA9CE1" w14:textId="77777777" w:rsidR="00D211A3" w:rsidRPr="00AF4C53" w:rsidRDefault="00D211A3" w:rsidP="00D211A3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SOD 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(U/mL)</w:t>
            </w:r>
          </w:p>
        </w:tc>
        <w:tc>
          <w:tcPr>
            <w:tcW w:w="1890" w:type="dxa"/>
            <w:vAlign w:val="center"/>
          </w:tcPr>
          <w:p w14:paraId="2FBA9CE2" w14:textId="77777777" w:rsidR="00D211A3" w:rsidRPr="00AF4C53" w:rsidRDefault="00D211A3" w:rsidP="002317DE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.85±0.2</w:t>
            </w:r>
            <w:r w:rsidR="002317DE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</w:t>
            </w:r>
          </w:p>
        </w:tc>
        <w:tc>
          <w:tcPr>
            <w:tcW w:w="2070" w:type="dxa"/>
            <w:vAlign w:val="center"/>
          </w:tcPr>
          <w:p w14:paraId="2FBA9CE3" w14:textId="77777777" w:rsidR="00D211A3" w:rsidRPr="00AF4C53" w:rsidRDefault="00D211A3" w:rsidP="002317DE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.2</w:t>
            </w:r>
            <w:r w:rsidR="00F374A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15</w:t>
            </w:r>
          </w:p>
        </w:tc>
        <w:tc>
          <w:tcPr>
            <w:tcW w:w="1531" w:type="dxa"/>
          </w:tcPr>
          <w:p w14:paraId="2FBA9CE4" w14:textId="77777777" w:rsidR="00D211A3" w:rsidRDefault="005445A4" w:rsidP="00D211A3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13 </w:t>
            </w:r>
            <w:r w:rsidR="00D211A3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D211A3" w:rsidRPr="00AF4C53" w14:paraId="2FBA9CEA" w14:textId="77777777" w:rsidTr="00D211A3">
        <w:tc>
          <w:tcPr>
            <w:tcW w:w="2880" w:type="dxa"/>
            <w:vAlign w:val="center"/>
          </w:tcPr>
          <w:p w14:paraId="2FBA9CE6" w14:textId="77777777" w:rsidR="00D211A3" w:rsidRPr="00AF4C53" w:rsidRDefault="00D211A3" w:rsidP="00D211A3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Antiprotease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  activity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 (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U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/mL)</w:t>
            </w:r>
          </w:p>
        </w:tc>
        <w:tc>
          <w:tcPr>
            <w:tcW w:w="1890" w:type="dxa"/>
            <w:vAlign w:val="center"/>
          </w:tcPr>
          <w:p w14:paraId="2FBA9CE7" w14:textId="77777777" w:rsidR="00D211A3" w:rsidRPr="00AF4C53" w:rsidRDefault="00D211A3" w:rsidP="002317DE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51±0.0</w:t>
            </w:r>
            <w:r w:rsidR="002317DE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</w:p>
        </w:tc>
        <w:tc>
          <w:tcPr>
            <w:tcW w:w="2070" w:type="dxa"/>
            <w:vAlign w:val="center"/>
          </w:tcPr>
          <w:p w14:paraId="2FBA9CE8" w14:textId="77777777" w:rsidR="00D211A3" w:rsidRPr="00AF4C53" w:rsidRDefault="00D211A3" w:rsidP="002317DE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5</w:t>
            </w:r>
            <w:r w:rsidR="00F374A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</w:t>
            </w:r>
            <w:r w:rsidR="002317DE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</w:p>
        </w:tc>
        <w:tc>
          <w:tcPr>
            <w:tcW w:w="1531" w:type="dxa"/>
          </w:tcPr>
          <w:p w14:paraId="2FBA9CE9" w14:textId="77777777" w:rsidR="00D211A3" w:rsidRDefault="005445A4" w:rsidP="00D211A3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68 </w:t>
            </w:r>
            <w:r w:rsidR="00D211A3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D211A3" w:rsidRPr="00AF4C53" w14:paraId="2FBA9CEF" w14:textId="77777777" w:rsidTr="00D211A3">
        <w:tc>
          <w:tcPr>
            <w:tcW w:w="2880" w:type="dxa"/>
            <w:vAlign w:val="center"/>
          </w:tcPr>
          <w:p w14:paraId="2FBA9CEB" w14:textId="77777777" w:rsidR="00D211A3" w:rsidRPr="00AF4C53" w:rsidRDefault="00D211A3" w:rsidP="00D211A3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Lysozyme (U/</w:t>
            </w:r>
            <w:r w:rsidR="00762AAB" w:rsidRPr="0051070E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m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L)</w:t>
            </w:r>
          </w:p>
        </w:tc>
        <w:tc>
          <w:tcPr>
            <w:tcW w:w="1890" w:type="dxa"/>
            <w:vAlign w:val="center"/>
          </w:tcPr>
          <w:p w14:paraId="2FBA9CEC" w14:textId="77777777" w:rsidR="00D211A3" w:rsidRPr="00AF4C53" w:rsidRDefault="00D211A3" w:rsidP="00F423B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3.6</w:t>
            </w:r>
            <w:r w:rsidR="00F423B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88</w:t>
            </w:r>
          </w:p>
        </w:tc>
        <w:tc>
          <w:tcPr>
            <w:tcW w:w="2070" w:type="dxa"/>
            <w:vAlign w:val="center"/>
          </w:tcPr>
          <w:p w14:paraId="2FBA9CED" w14:textId="77777777" w:rsidR="00D211A3" w:rsidRPr="00AF4C53" w:rsidRDefault="00D211A3" w:rsidP="0048092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3.6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7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5</w:t>
            </w:r>
          </w:p>
        </w:tc>
        <w:tc>
          <w:tcPr>
            <w:tcW w:w="1531" w:type="dxa"/>
          </w:tcPr>
          <w:p w14:paraId="2FBA9CEE" w14:textId="77777777" w:rsidR="00D211A3" w:rsidRDefault="005445A4" w:rsidP="00D211A3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1.00 </w:t>
            </w:r>
            <w:r w:rsidR="00D211A3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D211A3" w:rsidRPr="00AF4C53" w14:paraId="2FBA9CF4" w14:textId="77777777" w:rsidTr="00D211A3">
        <w:tc>
          <w:tcPr>
            <w:tcW w:w="2880" w:type="dxa"/>
            <w:vAlign w:val="center"/>
          </w:tcPr>
          <w:p w14:paraId="2FBA9CF0" w14:textId="77777777" w:rsidR="00D211A3" w:rsidRPr="00AF4C53" w:rsidRDefault="00D211A3" w:rsidP="00D211A3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 NO (µmol/L)</w:t>
            </w:r>
          </w:p>
        </w:tc>
        <w:tc>
          <w:tcPr>
            <w:tcW w:w="1890" w:type="dxa"/>
            <w:vAlign w:val="center"/>
          </w:tcPr>
          <w:p w14:paraId="2FBA9CF1" w14:textId="77777777" w:rsidR="00D211A3" w:rsidRPr="00AF4C53" w:rsidRDefault="00D211A3" w:rsidP="00F423B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57.6</w:t>
            </w:r>
            <w:r w:rsidR="00F423B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1.76</w:t>
            </w:r>
          </w:p>
        </w:tc>
        <w:tc>
          <w:tcPr>
            <w:tcW w:w="2070" w:type="dxa"/>
            <w:vAlign w:val="center"/>
          </w:tcPr>
          <w:p w14:paraId="2FBA9CF2" w14:textId="77777777" w:rsidR="00D211A3" w:rsidRPr="00AF4C53" w:rsidRDefault="00D211A3" w:rsidP="00480923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55.00±3.2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</w:p>
        </w:tc>
        <w:tc>
          <w:tcPr>
            <w:tcW w:w="1531" w:type="dxa"/>
          </w:tcPr>
          <w:p w14:paraId="2FBA9CF3" w14:textId="77777777" w:rsidR="00D211A3" w:rsidRDefault="005445A4" w:rsidP="00D211A3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51 </w:t>
            </w:r>
            <w:r w:rsidR="00D211A3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D211A3" w:rsidRPr="00AF4C53" w14:paraId="2FBA9CF9" w14:textId="77777777" w:rsidTr="00D211A3">
        <w:tc>
          <w:tcPr>
            <w:tcW w:w="2880" w:type="dxa"/>
            <w:vAlign w:val="center"/>
          </w:tcPr>
          <w:p w14:paraId="2FBA9CF5" w14:textId="77777777" w:rsidR="00D211A3" w:rsidRPr="00AF4C53" w:rsidRDefault="00D211A3" w:rsidP="00D211A3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IgM (mg/dL)</w:t>
            </w:r>
          </w:p>
        </w:tc>
        <w:tc>
          <w:tcPr>
            <w:tcW w:w="1890" w:type="dxa"/>
            <w:vAlign w:val="center"/>
          </w:tcPr>
          <w:p w14:paraId="2FBA9CF6" w14:textId="77777777" w:rsidR="00D211A3" w:rsidRPr="00AF4C53" w:rsidRDefault="00D211A3" w:rsidP="00F423B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1.6</w:t>
            </w:r>
            <w:r w:rsidR="00F423B8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76</w:t>
            </w:r>
          </w:p>
        </w:tc>
        <w:tc>
          <w:tcPr>
            <w:tcW w:w="2070" w:type="dxa"/>
            <w:vAlign w:val="center"/>
          </w:tcPr>
          <w:p w14:paraId="2FBA9CF7" w14:textId="77777777" w:rsidR="00D211A3" w:rsidRPr="00AF4C53" w:rsidRDefault="00D211A3" w:rsidP="00CD6B86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2.</w:t>
            </w:r>
            <w:r w:rsidR="00CD6B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0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 w:rsidR="00CD6B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2</w:t>
            </w:r>
          </w:p>
        </w:tc>
        <w:tc>
          <w:tcPr>
            <w:tcW w:w="1531" w:type="dxa"/>
          </w:tcPr>
          <w:p w14:paraId="2FBA9CF8" w14:textId="77777777" w:rsidR="00D211A3" w:rsidRDefault="005445A4" w:rsidP="00D211A3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89 </w:t>
            </w:r>
            <w:r w:rsidR="00D211A3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0E5CD5" w:rsidRPr="00AF4C53" w14:paraId="2FBA9CFE" w14:textId="77777777" w:rsidTr="00D211A3">
        <w:tc>
          <w:tcPr>
            <w:tcW w:w="8373" w:type="dxa"/>
            <w:gridSpan w:val="4"/>
            <w:tcBorders>
              <w:top w:val="single" w:sz="4" w:space="0" w:color="auto"/>
            </w:tcBorders>
          </w:tcPr>
          <w:p w14:paraId="2FBA9CFA" w14:textId="77777777" w:rsidR="00762EB8" w:rsidRDefault="00762EB8" w:rsidP="00762EB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Data (mean 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± 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>SE) represent tank-level replication (</w:t>
            </w:r>
            <w:r w:rsidRPr="00762EB8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</w:rPr>
              <w:t>n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= 4 tanks per group, with 3 fish subsampled per tank to calculate individual tank means). Differences between control and acetone groups were analyzed using an independent samples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t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>-test. ns = not significan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t</w:t>
            </w:r>
            <w:r>
              <w:rPr>
                <w:rFonts w:asciiTheme="majorBidi" w:eastAsiaTheme="minorHAnsi" w:hAnsiTheme="majorBidi" w:cstheme="majorBidi" w:hint="cs"/>
                <w:sz w:val="22"/>
                <w:szCs w:val="22"/>
                <w:rtl/>
              </w:rPr>
              <w:t xml:space="preserve"> 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7E2B0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˃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0.0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Grou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: control, acetone (12.</w:t>
            </w:r>
            <w:r w:rsidR="00E314F6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 µL/L)</w:t>
            </w:r>
          </w:p>
          <w:p w14:paraId="2FBA9CFB" w14:textId="77777777" w:rsidR="00762EB8" w:rsidRDefault="00762EB8" w:rsidP="00762EB8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  <w:p w14:paraId="2FBA9CFC" w14:textId="77777777" w:rsidR="000E5CD5" w:rsidRDefault="000E5CD5" w:rsidP="00F80D92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  <w:p w14:paraId="2FBA9CFD" w14:textId="77777777" w:rsidR="000E5CD5" w:rsidRPr="00AF4C53" w:rsidRDefault="000E5CD5" w:rsidP="00F80D92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</w:tbl>
    <w:p w14:paraId="2FBA9CFF" w14:textId="77777777" w:rsidR="000E5CD5" w:rsidRDefault="000E5CD5"/>
    <w:p w14:paraId="2FBA9D00" w14:textId="77777777" w:rsidR="00F80D92" w:rsidRDefault="00F80D92"/>
    <w:p w14:paraId="2FBA9D01" w14:textId="77777777" w:rsidR="00F80D92" w:rsidRDefault="00F80D92"/>
    <w:p w14:paraId="2FBA9D02" w14:textId="77777777" w:rsidR="00F80D92" w:rsidRDefault="00F80D92"/>
    <w:p w14:paraId="2FBA9D03" w14:textId="77777777" w:rsidR="00F80D92" w:rsidRDefault="00F80D92"/>
    <w:p w14:paraId="2FBA9D04" w14:textId="77777777" w:rsidR="00F80D92" w:rsidRDefault="00F80D92"/>
    <w:p w14:paraId="2FBA9D05" w14:textId="77777777" w:rsidR="00F80D92" w:rsidRDefault="00F80D92"/>
    <w:p w14:paraId="2FBA9D06" w14:textId="77777777" w:rsidR="00F80D92" w:rsidRDefault="00F80D92"/>
    <w:p w14:paraId="2FBA9D07" w14:textId="77777777" w:rsidR="00F80D92" w:rsidRDefault="00F80D92"/>
    <w:p w14:paraId="2FBA9D08" w14:textId="77777777" w:rsidR="00F80D92" w:rsidRDefault="00F80D92"/>
    <w:p w14:paraId="2FBA9D09" w14:textId="77777777" w:rsidR="00F80D92" w:rsidRDefault="00F80D92"/>
    <w:p w14:paraId="2FBA9D0A" w14:textId="77777777" w:rsidR="00F80D92" w:rsidRDefault="00F80D92"/>
    <w:p w14:paraId="2FBA9D0B" w14:textId="77777777" w:rsidR="00F80D92" w:rsidRDefault="00F80D92"/>
    <w:p w14:paraId="2FBA9D0C" w14:textId="77777777" w:rsidR="00F80D92" w:rsidRDefault="00F80D92"/>
    <w:p w14:paraId="2FBA9D0D" w14:textId="77777777" w:rsidR="00F80D92" w:rsidRDefault="00F80D92"/>
    <w:p w14:paraId="2FBA9D0E" w14:textId="77777777" w:rsidR="00F80D92" w:rsidRDefault="00F80D92"/>
    <w:p w14:paraId="2FBA9D0F" w14:textId="77777777" w:rsidR="00F80D92" w:rsidRDefault="00F80D92"/>
    <w:p w14:paraId="2FBA9D10" w14:textId="77777777" w:rsidR="00F80D92" w:rsidRDefault="00F80D92"/>
    <w:p w14:paraId="2FBA9D11" w14:textId="77777777" w:rsidR="00F80D92" w:rsidRDefault="00F80D92"/>
    <w:p w14:paraId="2FBA9D12" w14:textId="77777777" w:rsidR="00F80D92" w:rsidRDefault="00F80D92"/>
    <w:p w14:paraId="2FBA9D13" w14:textId="77777777" w:rsidR="00F80D92" w:rsidRDefault="00F80D92"/>
    <w:p w14:paraId="2FBA9D14" w14:textId="77777777" w:rsidR="00F80D92" w:rsidRDefault="00F80D92"/>
    <w:tbl>
      <w:tblPr>
        <w:tblStyle w:val="TableGrid5"/>
        <w:tblpPr w:leftFromText="180" w:rightFromText="180" w:vertAnchor="page" w:horzAnchor="margin" w:tblpXSpec="center" w:tblpY="1607"/>
        <w:tblW w:w="8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890"/>
        <w:gridCol w:w="2070"/>
        <w:gridCol w:w="1531"/>
      </w:tblGrid>
      <w:tr w:rsidR="00FC7D48" w:rsidRPr="00AF4C53" w14:paraId="2FBA9D16" w14:textId="77777777" w:rsidTr="00F9224B">
        <w:tc>
          <w:tcPr>
            <w:tcW w:w="8101" w:type="dxa"/>
            <w:gridSpan w:val="4"/>
            <w:tcBorders>
              <w:bottom w:val="single" w:sz="4" w:space="0" w:color="auto"/>
            </w:tcBorders>
          </w:tcPr>
          <w:p w14:paraId="2FBA9D15" w14:textId="77777777" w:rsidR="00FC7D48" w:rsidRPr="00AF4C53" w:rsidRDefault="00FC7D48" w:rsidP="00FC7D4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upplementary </w:t>
            </w:r>
            <w:r w:rsidRPr="00AF4C5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Effect of </w:t>
            </w:r>
            <w:r w:rsidR="005F08C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 acetone exposure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o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h</w:t>
            </w:r>
            <w:r w:rsidRPr="006471BF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ematological biomarkers </w:t>
            </w:r>
            <w:r w:rsidRPr="00AF4C5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of </w:t>
            </w:r>
            <w:r w:rsidRPr="00AF4C53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  <w:lang w:eastAsia="en-US"/>
              </w:rPr>
              <w:t xml:space="preserve">O. niloticus </w:t>
            </w:r>
            <w:r w:rsidRPr="00AF4C5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for 30 days</w:t>
            </w:r>
            <w:r w:rsidRPr="00AF4C5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FC7D48" w:rsidRPr="00AF4C53" w14:paraId="2FBA9D1B" w14:textId="77777777" w:rsidTr="00F9224B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FBA9D17" w14:textId="77777777" w:rsidR="00FC7D48" w:rsidRPr="00AF4C53" w:rsidRDefault="00FC7D48" w:rsidP="00FC7D48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Paramete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FBA9D18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Contro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BA9D19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</w:pPr>
            <w:r w:rsidRPr="00AF4C53">
              <w:rPr>
                <w:rFonts w:asciiTheme="majorBidi" w:eastAsiaTheme="minorHAnsi" w:hAnsiTheme="majorBidi" w:cstheme="majorBidi"/>
                <w:sz w:val="22"/>
                <w:szCs w:val="22"/>
              </w:rPr>
              <w:t>Aceton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FBA9D1A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530C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6530CA">
              <w:rPr>
                <w:rFonts w:asciiTheme="majorBidi" w:hAnsiTheme="majorBidi" w:cstheme="majorBidi"/>
                <w:sz w:val="22"/>
                <w:szCs w:val="22"/>
              </w:rPr>
              <w:t xml:space="preserve"> value</w:t>
            </w:r>
          </w:p>
        </w:tc>
      </w:tr>
      <w:tr w:rsidR="00FC7D48" w:rsidRPr="00AF4C53" w14:paraId="2FBA9D20" w14:textId="77777777" w:rsidTr="00F9224B">
        <w:trPr>
          <w:trHeight w:val="272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FBA9D1C" w14:textId="77777777" w:rsidR="00FC7D48" w:rsidRPr="00AF4C53" w:rsidRDefault="00FC7D48" w:rsidP="00FC7D48">
            <w:pPr>
              <w:spacing w:after="15" w:line="249" w:lineRule="auto"/>
              <w:ind w:right="3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WBCs (10</w:t>
            </w:r>
            <w:r w:rsidRPr="00AF4C5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/mm</w:t>
            </w:r>
            <w:r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FBA9D1D" w14:textId="77777777" w:rsidR="00FC7D48" w:rsidRPr="00AF4C53" w:rsidRDefault="00FC7D48" w:rsidP="006A5A8D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.52±0.0</w:t>
            </w:r>
            <w:r w:rsidR="006A5A8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FBA9D1E" w14:textId="77777777" w:rsidR="00FC7D48" w:rsidRPr="00AF4C53" w:rsidRDefault="00FC7D48" w:rsidP="006A5A8D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.63±0.0</w:t>
            </w:r>
            <w:r w:rsidR="006A5A8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FBA9D1F" w14:textId="77777777" w:rsidR="00FC7D48" w:rsidRPr="00AF4C53" w:rsidRDefault="00103B90" w:rsidP="00FC7D4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13 </w:t>
            </w:r>
            <w:r w:rsidR="00FC7D48" w:rsidRPr="009639ED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25" w14:textId="77777777" w:rsidTr="00F9224B">
        <w:tc>
          <w:tcPr>
            <w:tcW w:w="2610" w:type="dxa"/>
            <w:vAlign w:val="center"/>
          </w:tcPr>
          <w:p w14:paraId="2FBA9D21" w14:textId="77777777" w:rsidR="00FC7D48" w:rsidRPr="00AF4C53" w:rsidRDefault="00FC7D48" w:rsidP="00FC7D48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Granulocytes (10</w:t>
            </w:r>
            <w:r w:rsidRPr="00AF4C5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/mm</w:t>
            </w:r>
            <w:r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2FBA9D22" w14:textId="77777777" w:rsidR="00FC7D48" w:rsidRPr="00AF4C53" w:rsidRDefault="00FC7D48" w:rsidP="006A5A8D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60±0.0</w:t>
            </w:r>
            <w:r w:rsidR="006A5A8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2FBA9D23" w14:textId="77777777" w:rsidR="00FC7D48" w:rsidRPr="00AF4C53" w:rsidRDefault="00FC7D48" w:rsidP="006A5A8D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6</w:t>
            </w:r>
            <w:r w:rsidR="006A5A8D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1</w:t>
            </w:r>
          </w:p>
        </w:tc>
        <w:tc>
          <w:tcPr>
            <w:tcW w:w="1531" w:type="dxa"/>
            <w:tcBorders>
              <w:left w:val="nil"/>
            </w:tcBorders>
          </w:tcPr>
          <w:p w14:paraId="2FBA9D24" w14:textId="77777777" w:rsidR="00FC7D48" w:rsidRDefault="00103B90" w:rsidP="00FC7D48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6 </w:t>
            </w:r>
            <w:r w:rsidR="00FC7D48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2A" w14:textId="77777777" w:rsidTr="00F9224B">
        <w:tc>
          <w:tcPr>
            <w:tcW w:w="2610" w:type="dxa"/>
            <w:vAlign w:val="center"/>
          </w:tcPr>
          <w:p w14:paraId="2FBA9D26" w14:textId="77777777" w:rsidR="00FC7D48" w:rsidRPr="00AF4C53" w:rsidRDefault="00FC7D48" w:rsidP="00FC7D48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Monocytes (10</w:t>
            </w:r>
            <w:r w:rsidRPr="00AF4C5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/mm</w:t>
            </w:r>
            <w:r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2FBA9D27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41±0.01</w:t>
            </w:r>
          </w:p>
        </w:tc>
        <w:tc>
          <w:tcPr>
            <w:tcW w:w="2070" w:type="dxa"/>
            <w:vAlign w:val="center"/>
          </w:tcPr>
          <w:p w14:paraId="2FBA9D28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42±0.01</w:t>
            </w:r>
          </w:p>
        </w:tc>
        <w:tc>
          <w:tcPr>
            <w:tcW w:w="1531" w:type="dxa"/>
          </w:tcPr>
          <w:p w14:paraId="2FBA9D29" w14:textId="77777777" w:rsidR="00FC7D48" w:rsidRDefault="00103B90" w:rsidP="00FC7D48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59 </w:t>
            </w:r>
            <w:r w:rsidR="00FC7D48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2F" w14:textId="77777777" w:rsidTr="00F9224B">
        <w:tc>
          <w:tcPr>
            <w:tcW w:w="2610" w:type="dxa"/>
            <w:vAlign w:val="center"/>
          </w:tcPr>
          <w:p w14:paraId="2FBA9D2B" w14:textId="77777777" w:rsidR="00FC7D48" w:rsidRPr="00AF4C53" w:rsidRDefault="00FC7D48" w:rsidP="00FC7D48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Eosinophils (10</w:t>
            </w:r>
            <w:r w:rsidRPr="00AF4C5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/mm</w:t>
            </w:r>
            <w:r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2FBA9D2C" w14:textId="77777777" w:rsidR="00FC7D48" w:rsidRPr="00AF4C53" w:rsidRDefault="00FC7D48" w:rsidP="00F9224B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26±0.0</w:t>
            </w:r>
            <w:r w:rsidR="00F9224B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</w:p>
        </w:tc>
        <w:tc>
          <w:tcPr>
            <w:tcW w:w="2070" w:type="dxa"/>
            <w:vAlign w:val="center"/>
          </w:tcPr>
          <w:p w14:paraId="2FBA9D2D" w14:textId="77777777" w:rsidR="00FC7D48" w:rsidRPr="00AF4C53" w:rsidRDefault="00FC7D48" w:rsidP="00914686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2</w:t>
            </w:r>
            <w:r w:rsidR="009146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8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1</w:t>
            </w:r>
          </w:p>
        </w:tc>
        <w:tc>
          <w:tcPr>
            <w:tcW w:w="1531" w:type="dxa"/>
          </w:tcPr>
          <w:p w14:paraId="2FBA9D2E" w14:textId="77777777" w:rsidR="00FC7D48" w:rsidRDefault="00865326" w:rsidP="00FC7D48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15 </w:t>
            </w:r>
            <w:r w:rsidR="00FC7D48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34" w14:textId="77777777" w:rsidTr="00F9224B">
        <w:tc>
          <w:tcPr>
            <w:tcW w:w="2610" w:type="dxa"/>
          </w:tcPr>
          <w:p w14:paraId="2FBA9D30" w14:textId="77777777" w:rsidR="00FC7D48" w:rsidRPr="00AF4C53" w:rsidRDefault="00FC7D48" w:rsidP="00FC7D48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Lymphocytes (10</w:t>
            </w:r>
            <w:r w:rsidRPr="00AF4C5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/mm</w:t>
            </w:r>
            <w:r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2FBA9D31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.25±0.01</w:t>
            </w:r>
          </w:p>
        </w:tc>
        <w:tc>
          <w:tcPr>
            <w:tcW w:w="2070" w:type="dxa"/>
            <w:vAlign w:val="center"/>
          </w:tcPr>
          <w:p w14:paraId="2FBA9D32" w14:textId="77777777" w:rsidR="00FC7D48" w:rsidRPr="00AF4C53" w:rsidRDefault="00FC7D48" w:rsidP="00914686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.2</w:t>
            </w:r>
            <w:r w:rsidR="009146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</w:t>
            </w:r>
            <w:r w:rsidR="009146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</w:p>
        </w:tc>
        <w:tc>
          <w:tcPr>
            <w:tcW w:w="1531" w:type="dxa"/>
          </w:tcPr>
          <w:p w14:paraId="2FBA9D33" w14:textId="77777777" w:rsidR="00FC7D48" w:rsidRDefault="00865326" w:rsidP="00FC7D48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68 </w:t>
            </w:r>
            <w:r w:rsidR="00FC7D48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39" w14:textId="77777777" w:rsidTr="00F9224B">
        <w:tc>
          <w:tcPr>
            <w:tcW w:w="2610" w:type="dxa"/>
            <w:vAlign w:val="center"/>
          </w:tcPr>
          <w:p w14:paraId="2FBA9D35" w14:textId="77777777" w:rsidR="00FC7D48" w:rsidRPr="00AF4C53" w:rsidRDefault="00FC7D48" w:rsidP="00FC7D48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Hb (g/dL)</w:t>
            </w:r>
          </w:p>
        </w:tc>
        <w:tc>
          <w:tcPr>
            <w:tcW w:w="1890" w:type="dxa"/>
            <w:vAlign w:val="center"/>
          </w:tcPr>
          <w:p w14:paraId="2FBA9D36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8.63</w:t>
            </w:r>
            <w:r w:rsidR="00EB621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2070" w:type="dxa"/>
            <w:vAlign w:val="center"/>
          </w:tcPr>
          <w:p w14:paraId="2FBA9D37" w14:textId="77777777" w:rsidR="00FC7D48" w:rsidRPr="00AF4C53" w:rsidRDefault="00FC7D48" w:rsidP="00BD7B24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8.1</w:t>
            </w:r>
            <w:r w:rsidR="00BD7B24"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="00EB621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0.1</w:t>
            </w:r>
            <w:r w:rsidR="00BD7B2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531" w:type="dxa"/>
          </w:tcPr>
          <w:p w14:paraId="2FBA9D38" w14:textId="77777777" w:rsidR="00FC7D48" w:rsidRDefault="00103B90" w:rsidP="00FC7D48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19 </w:t>
            </w:r>
            <w:r w:rsidR="00FC7D48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3E" w14:textId="77777777" w:rsidTr="00F9224B">
        <w:tc>
          <w:tcPr>
            <w:tcW w:w="2610" w:type="dxa"/>
            <w:vAlign w:val="center"/>
          </w:tcPr>
          <w:p w14:paraId="2FBA9D3A" w14:textId="77777777" w:rsidR="00FC7D48" w:rsidRPr="00AF4C53" w:rsidRDefault="00FC7D48" w:rsidP="00FC7D48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RBCs (10</w:t>
            </w:r>
            <w:r w:rsidRPr="00AF4C5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6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/mm</w:t>
            </w:r>
            <w:r w:rsidRPr="00E314F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2FBA9D3B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2.30</w:t>
            </w:r>
            <w:r w:rsidR="00EB621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01</w:t>
            </w:r>
          </w:p>
        </w:tc>
        <w:tc>
          <w:tcPr>
            <w:tcW w:w="2070" w:type="dxa"/>
            <w:vAlign w:val="center"/>
          </w:tcPr>
          <w:p w14:paraId="2FBA9D3C" w14:textId="77777777" w:rsidR="00FC7D48" w:rsidRPr="00AF4C53" w:rsidRDefault="00FC7D48" w:rsidP="00F56650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2.2</w:t>
            </w:r>
            <w:r w:rsidR="00F56650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 xml:space="preserve"> ± 0.0</w:t>
            </w:r>
            <w:r w:rsidR="003E1169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</w:t>
            </w:r>
          </w:p>
        </w:tc>
        <w:tc>
          <w:tcPr>
            <w:tcW w:w="1531" w:type="dxa"/>
          </w:tcPr>
          <w:p w14:paraId="2FBA9D3D" w14:textId="77777777" w:rsidR="00FC7D48" w:rsidRDefault="00F56650" w:rsidP="00FC7D48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32 </w:t>
            </w:r>
            <w:r w:rsidR="00FC7D48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43" w14:textId="77777777" w:rsidTr="00F9224B">
        <w:tc>
          <w:tcPr>
            <w:tcW w:w="2610" w:type="dxa"/>
            <w:vAlign w:val="center"/>
          </w:tcPr>
          <w:p w14:paraId="2FBA9D3F" w14:textId="77777777" w:rsidR="00FC7D48" w:rsidRPr="00AF4C53" w:rsidRDefault="00FC7D48" w:rsidP="00FC7D48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PCV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 xml:space="preserve"> (%)</w:t>
            </w:r>
          </w:p>
        </w:tc>
        <w:tc>
          <w:tcPr>
            <w:tcW w:w="1890" w:type="dxa"/>
            <w:vAlign w:val="center"/>
          </w:tcPr>
          <w:p w14:paraId="2FBA9D40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7.53±0.79</w:t>
            </w:r>
          </w:p>
        </w:tc>
        <w:tc>
          <w:tcPr>
            <w:tcW w:w="2070" w:type="dxa"/>
            <w:vAlign w:val="center"/>
          </w:tcPr>
          <w:p w14:paraId="2FBA9D41" w14:textId="77777777" w:rsidR="00FC7D48" w:rsidRPr="00AF4C53" w:rsidRDefault="00FC7D48" w:rsidP="00FC7D48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6.30±0.32</w:t>
            </w:r>
          </w:p>
        </w:tc>
        <w:tc>
          <w:tcPr>
            <w:tcW w:w="1531" w:type="dxa"/>
          </w:tcPr>
          <w:p w14:paraId="2FBA9D42" w14:textId="77777777" w:rsidR="00FC7D48" w:rsidRDefault="00103B90" w:rsidP="00FC7D48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2 </w:t>
            </w:r>
            <w:r w:rsidR="00FC7D48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48" w14:textId="77777777" w:rsidTr="00F9224B">
        <w:tc>
          <w:tcPr>
            <w:tcW w:w="2610" w:type="dxa"/>
            <w:vAlign w:val="center"/>
          </w:tcPr>
          <w:p w14:paraId="2FBA9D44" w14:textId="77777777" w:rsidR="00FC7D48" w:rsidRPr="00BD7B24" w:rsidRDefault="00FC7D48" w:rsidP="00FC7D48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D7B24">
              <w:rPr>
                <w:rFonts w:asciiTheme="majorBidi" w:hAnsiTheme="majorBidi" w:cstheme="majorBidi"/>
                <w:sz w:val="22"/>
                <w:szCs w:val="22"/>
              </w:rPr>
              <w:t>MCHC (g/dL)</w:t>
            </w:r>
          </w:p>
        </w:tc>
        <w:tc>
          <w:tcPr>
            <w:tcW w:w="1890" w:type="dxa"/>
            <w:vAlign w:val="center"/>
          </w:tcPr>
          <w:p w14:paraId="2FBA9D45" w14:textId="77777777" w:rsidR="00FC7D48" w:rsidRPr="00B63AA1" w:rsidRDefault="00FC7D48" w:rsidP="00F374A8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.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  <w:r w:rsidR="00107BC0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</w:t>
            </w: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="00BD7B24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43</w:t>
            </w:r>
          </w:p>
        </w:tc>
        <w:tc>
          <w:tcPr>
            <w:tcW w:w="2070" w:type="dxa"/>
            <w:vAlign w:val="center"/>
          </w:tcPr>
          <w:p w14:paraId="2FBA9D46" w14:textId="77777777" w:rsidR="00FC7D48" w:rsidRPr="00B63AA1" w:rsidRDefault="00FC7D48" w:rsidP="00BD7B24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QA"/>
              </w:rPr>
            </w:pP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1.0</w:t>
            </w:r>
            <w:r w:rsidR="00BD7B24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</w:t>
            </w: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3</w:t>
            </w:r>
            <w:r w:rsidR="00BD7B24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</w:t>
            </w:r>
          </w:p>
        </w:tc>
        <w:tc>
          <w:tcPr>
            <w:tcW w:w="1531" w:type="dxa"/>
          </w:tcPr>
          <w:p w14:paraId="2FBA9D47" w14:textId="77777777" w:rsidR="00FC7D48" w:rsidRDefault="00103B90" w:rsidP="00FC7D48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59 </w:t>
            </w:r>
            <w:r w:rsidR="00FC7D48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4D" w14:textId="77777777" w:rsidTr="00F9224B">
        <w:tc>
          <w:tcPr>
            <w:tcW w:w="2610" w:type="dxa"/>
            <w:vAlign w:val="center"/>
          </w:tcPr>
          <w:p w14:paraId="2FBA9D49" w14:textId="77777777" w:rsidR="00FC7D48" w:rsidRPr="00BD7B24" w:rsidRDefault="00FC7D48" w:rsidP="00FC7D48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D7B24">
              <w:rPr>
                <w:rFonts w:asciiTheme="majorBidi" w:hAnsiTheme="majorBidi" w:cstheme="majorBidi"/>
                <w:sz w:val="22"/>
                <w:szCs w:val="22"/>
              </w:rPr>
              <w:t>MCV (</w:t>
            </w:r>
            <w:proofErr w:type="spellStart"/>
            <w:r w:rsidRPr="00BD7B24">
              <w:rPr>
                <w:rFonts w:asciiTheme="majorBidi" w:hAnsiTheme="majorBidi" w:cstheme="majorBidi"/>
                <w:sz w:val="22"/>
                <w:szCs w:val="22"/>
              </w:rPr>
              <w:t>fL</w:t>
            </w:r>
            <w:proofErr w:type="spellEnd"/>
            <w:r w:rsidRPr="00BD7B24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2FBA9D4A" w14:textId="77777777" w:rsidR="00FC7D48" w:rsidRPr="00B63AA1" w:rsidRDefault="00FC7D48" w:rsidP="00BD7B24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19.5</w:t>
            </w:r>
            <w:r w:rsidR="00107BC0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</w:t>
            </w: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3.8</w:t>
            </w:r>
            <w:r w:rsidR="00BD7B24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</w:t>
            </w:r>
          </w:p>
        </w:tc>
        <w:tc>
          <w:tcPr>
            <w:tcW w:w="2070" w:type="dxa"/>
            <w:vAlign w:val="center"/>
          </w:tcPr>
          <w:p w14:paraId="2FBA9D4B" w14:textId="77777777" w:rsidR="00FC7D48" w:rsidRPr="00B63AA1" w:rsidRDefault="00FC7D48" w:rsidP="00C6010C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1</w:t>
            </w:r>
            <w:r w:rsidR="00C6010C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</w:t>
            </w: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 w:rsidR="00C6010C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6</w:t>
            </w: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="00C6010C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</w:t>
            </w:r>
            <w:r w:rsidRPr="00B63AA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4</w:t>
            </w:r>
            <w:r w:rsidR="00C6010C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9</w:t>
            </w:r>
          </w:p>
        </w:tc>
        <w:tc>
          <w:tcPr>
            <w:tcW w:w="1531" w:type="dxa"/>
          </w:tcPr>
          <w:p w14:paraId="2FBA9D4C" w14:textId="77777777" w:rsidR="00FC7D48" w:rsidRDefault="00103B90" w:rsidP="00C6010C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.</w:t>
            </w:r>
            <w:r w:rsidR="00C6010C">
              <w:rPr>
                <w:rFonts w:asciiTheme="majorBidi" w:eastAsiaTheme="minorHAnsi" w:hAnsiTheme="majorBidi" w:cstheme="majorBidi"/>
                <w:sz w:val="22"/>
                <w:szCs w:val="22"/>
              </w:rPr>
              <w:t>4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="00FC7D48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C7D48" w:rsidRPr="00AF4C53" w14:paraId="2FBA9D51" w14:textId="77777777" w:rsidTr="00F9224B">
        <w:tc>
          <w:tcPr>
            <w:tcW w:w="8101" w:type="dxa"/>
            <w:gridSpan w:val="4"/>
            <w:tcBorders>
              <w:top w:val="single" w:sz="4" w:space="0" w:color="auto"/>
            </w:tcBorders>
          </w:tcPr>
          <w:p w14:paraId="2FBA9D4E" w14:textId="77777777" w:rsidR="00762EB8" w:rsidRDefault="00762EB8" w:rsidP="00762EB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Data (mean 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± 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>SE) represent tank-level replication (</w:t>
            </w:r>
            <w:r w:rsidRPr="00762EB8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</w:rPr>
              <w:t>n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= 4 tanks per group, with 3 fish subsampled per tank to calculate individual tank means). Differences between control and acetone groups were analyzed using an independent samples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t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>-test. ns = not significan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t</w:t>
            </w:r>
            <w:r>
              <w:rPr>
                <w:rFonts w:asciiTheme="majorBidi" w:eastAsiaTheme="minorHAnsi" w:hAnsiTheme="majorBidi" w:cstheme="majorBidi" w:hint="cs"/>
                <w:sz w:val="22"/>
                <w:szCs w:val="22"/>
                <w:rtl/>
              </w:rPr>
              <w:t xml:space="preserve"> 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7E2B0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˃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0.0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Grou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: control, acetone (12.</w:t>
            </w:r>
            <w:r w:rsidR="00E314F6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 µL/L)</w:t>
            </w:r>
          </w:p>
          <w:p w14:paraId="2FBA9D4F" w14:textId="77777777" w:rsidR="00762EB8" w:rsidRDefault="00762EB8" w:rsidP="00762EB8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  <w:p w14:paraId="2FBA9D50" w14:textId="77777777" w:rsidR="00FC7D48" w:rsidRPr="00AF4C53" w:rsidRDefault="00FC7D48" w:rsidP="00FC7D48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</w:tbl>
    <w:p w14:paraId="2FBA9D52" w14:textId="77777777" w:rsidR="00F80D92" w:rsidRDefault="00F80D92"/>
    <w:p w14:paraId="2FBA9D53" w14:textId="77777777" w:rsidR="00D56AAD" w:rsidRDefault="00D56AAD"/>
    <w:p w14:paraId="2FBA9D54" w14:textId="77777777" w:rsidR="00D56AAD" w:rsidRDefault="00D56AAD"/>
    <w:p w14:paraId="2FBA9D55" w14:textId="77777777" w:rsidR="00D56AAD" w:rsidRDefault="00D56AAD"/>
    <w:p w14:paraId="2FBA9D56" w14:textId="77777777" w:rsidR="00D56AAD" w:rsidRDefault="00D56AAD"/>
    <w:p w14:paraId="2FBA9D57" w14:textId="77777777" w:rsidR="00D56AAD" w:rsidRDefault="00D56AAD"/>
    <w:p w14:paraId="2FBA9D58" w14:textId="77777777" w:rsidR="00D56AAD" w:rsidRDefault="00D56AAD"/>
    <w:p w14:paraId="2FBA9D59" w14:textId="77777777" w:rsidR="00D56AAD" w:rsidRDefault="00D56AAD"/>
    <w:p w14:paraId="2FBA9D5A" w14:textId="77777777" w:rsidR="00D56AAD" w:rsidRDefault="00D56AAD"/>
    <w:p w14:paraId="2FBA9D5B" w14:textId="77777777" w:rsidR="00D56AAD" w:rsidRDefault="00D56AAD"/>
    <w:p w14:paraId="2FBA9D5C" w14:textId="77777777" w:rsidR="00D56AAD" w:rsidRDefault="00D56AAD"/>
    <w:p w14:paraId="2FBA9D5D" w14:textId="77777777" w:rsidR="00D56AAD" w:rsidRDefault="00D56AAD"/>
    <w:p w14:paraId="2FBA9D5E" w14:textId="77777777" w:rsidR="00D56AAD" w:rsidRDefault="00D56AAD"/>
    <w:p w14:paraId="2FBA9D5F" w14:textId="77777777" w:rsidR="00D56AAD" w:rsidRDefault="00D56AAD"/>
    <w:p w14:paraId="2FBA9D60" w14:textId="77777777" w:rsidR="00D56AAD" w:rsidRDefault="00D56AAD"/>
    <w:p w14:paraId="2FBA9D61" w14:textId="77777777" w:rsidR="00D56AAD" w:rsidRDefault="00D56AAD"/>
    <w:p w14:paraId="2FBA9D62" w14:textId="77777777" w:rsidR="00D56AAD" w:rsidRDefault="00D56AAD"/>
    <w:p w14:paraId="2FBA9D63" w14:textId="77777777" w:rsidR="00D56AAD" w:rsidRDefault="00D56AAD"/>
    <w:p w14:paraId="2FBA9D64" w14:textId="77777777" w:rsidR="00D56AAD" w:rsidRDefault="00D56AAD"/>
    <w:p w14:paraId="2FBA9D65" w14:textId="77777777" w:rsidR="00D56AAD" w:rsidRDefault="00D56AAD"/>
    <w:p w14:paraId="2FBA9D66" w14:textId="77777777" w:rsidR="00D56AAD" w:rsidRDefault="00D56AAD"/>
    <w:p w14:paraId="2FBA9D67" w14:textId="77777777" w:rsidR="00D56AAD" w:rsidRDefault="00D56AAD"/>
    <w:p w14:paraId="2FBA9D68" w14:textId="77777777" w:rsidR="00D56AAD" w:rsidRDefault="00D56AAD"/>
    <w:p w14:paraId="2FBA9D69" w14:textId="77777777" w:rsidR="00D56AAD" w:rsidRDefault="00D56AAD"/>
    <w:p w14:paraId="2FBA9D6A" w14:textId="77777777" w:rsidR="00D56AAD" w:rsidRDefault="00D56AAD"/>
    <w:p w14:paraId="2FBA9D6B" w14:textId="77777777" w:rsidR="00D56AAD" w:rsidRDefault="00D56AAD"/>
    <w:p w14:paraId="2FBA9D6C" w14:textId="77777777" w:rsidR="00D56AAD" w:rsidRDefault="00D56AAD"/>
    <w:p w14:paraId="2FBA9D6D" w14:textId="77777777" w:rsidR="00D56AAD" w:rsidRDefault="00D56AAD"/>
    <w:p w14:paraId="2FBA9D6E" w14:textId="77777777" w:rsidR="00D56AAD" w:rsidRDefault="00D56AAD"/>
    <w:p w14:paraId="2FBA9D6F" w14:textId="77777777" w:rsidR="00D56AAD" w:rsidRDefault="00D56AAD"/>
    <w:p w14:paraId="2FBA9D70" w14:textId="77777777" w:rsidR="00D56AAD" w:rsidRDefault="00D56AAD"/>
    <w:p w14:paraId="2FBA9D71" w14:textId="77777777" w:rsidR="00D56AAD" w:rsidRDefault="00D56AAD"/>
    <w:p w14:paraId="2FBA9D72" w14:textId="77777777" w:rsidR="00D56AAD" w:rsidRDefault="00D56AAD"/>
    <w:p w14:paraId="2FBA9D73" w14:textId="77777777" w:rsidR="00D56AAD" w:rsidRDefault="00D56AAD"/>
    <w:p w14:paraId="2FBA9D74" w14:textId="77777777" w:rsidR="00D56AAD" w:rsidRDefault="00D56AAD"/>
    <w:p w14:paraId="2FBA9D75" w14:textId="77777777" w:rsidR="00D56AAD" w:rsidRDefault="00D56AAD"/>
    <w:p w14:paraId="2FBA9D76" w14:textId="77777777" w:rsidR="00D56AAD" w:rsidRDefault="00D56AAD"/>
    <w:p w14:paraId="2FBA9D77" w14:textId="77777777" w:rsidR="00D56AAD" w:rsidRDefault="00D56AAD"/>
    <w:p w14:paraId="2FBA9D78" w14:textId="77777777" w:rsidR="00D56AAD" w:rsidRDefault="00D56AAD"/>
    <w:p w14:paraId="2FBA9D79" w14:textId="77777777" w:rsidR="00D56AAD" w:rsidRDefault="00D56AAD"/>
    <w:p w14:paraId="2FBA9D7A" w14:textId="77777777" w:rsidR="00D56AAD" w:rsidRDefault="00D56AAD"/>
    <w:p w14:paraId="2FBA9D7B" w14:textId="77777777" w:rsidR="00D56AAD" w:rsidRDefault="00D56AAD"/>
    <w:p w14:paraId="2FBA9D7C" w14:textId="77777777" w:rsidR="00D56AAD" w:rsidRDefault="00D56AAD"/>
    <w:p w14:paraId="2FBA9D7D" w14:textId="77777777" w:rsidR="00D56AAD" w:rsidRDefault="00D56AAD"/>
    <w:p w14:paraId="2FBA9D7E" w14:textId="77777777" w:rsidR="00D56AAD" w:rsidRDefault="00D56AAD"/>
    <w:p w14:paraId="2FBA9D7F" w14:textId="77777777" w:rsidR="00D56AAD" w:rsidRDefault="00D56AAD"/>
    <w:p w14:paraId="2FBA9D80" w14:textId="77777777" w:rsidR="00D56AAD" w:rsidRDefault="00D56AAD"/>
    <w:p w14:paraId="2FBA9D81" w14:textId="77777777" w:rsidR="00D56AAD" w:rsidRDefault="00D56AAD"/>
    <w:p w14:paraId="2FBA9D82" w14:textId="77777777" w:rsidR="00D56AAD" w:rsidRDefault="00D56AAD"/>
    <w:p w14:paraId="2FBA9D83" w14:textId="77777777" w:rsidR="00D56AAD" w:rsidRDefault="00D56AAD"/>
    <w:p w14:paraId="2FBA9D84" w14:textId="77777777" w:rsidR="00D56AAD" w:rsidRDefault="00D56AAD"/>
    <w:p w14:paraId="2FBA9D85" w14:textId="77777777" w:rsidR="00D56AAD" w:rsidRDefault="00D56AAD"/>
    <w:p w14:paraId="2FBA9D86" w14:textId="77777777" w:rsidR="00D56AAD" w:rsidRDefault="00D56AAD"/>
    <w:p w14:paraId="2FBA9D87" w14:textId="77777777" w:rsidR="00D56AAD" w:rsidRDefault="00D56AAD"/>
    <w:p w14:paraId="2FBA9D88" w14:textId="77777777" w:rsidR="00D56AAD" w:rsidRDefault="00D56AAD"/>
    <w:p w14:paraId="2FBA9D89" w14:textId="77777777" w:rsidR="00D56AAD" w:rsidRDefault="00D56AAD"/>
    <w:p w14:paraId="2FBA9D8A" w14:textId="77777777" w:rsidR="00D56AAD" w:rsidRDefault="00D56AAD"/>
    <w:tbl>
      <w:tblPr>
        <w:tblStyle w:val="TableGrid5"/>
        <w:tblpPr w:leftFromText="180" w:rightFromText="180" w:vertAnchor="page" w:horzAnchor="margin" w:tblpXSpec="center" w:tblpY="2981"/>
        <w:tblW w:w="7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2070"/>
        <w:gridCol w:w="1531"/>
      </w:tblGrid>
      <w:tr w:rsidR="00D56AAD" w:rsidRPr="00AF4C53" w14:paraId="2FBA9D8C" w14:textId="77777777" w:rsidTr="008C0001">
        <w:tc>
          <w:tcPr>
            <w:tcW w:w="7651" w:type="dxa"/>
            <w:gridSpan w:val="4"/>
            <w:tcBorders>
              <w:bottom w:val="single" w:sz="4" w:space="0" w:color="auto"/>
            </w:tcBorders>
          </w:tcPr>
          <w:p w14:paraId="2FBA9D8B" w14:textId="77777777" w:rsidR="00D56AAD" w:rsidRPr="00CC569C" w:rsidRDefault="00D56AAD" w:rsidP="00700EE0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CC56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upplementary Table </w:t>
            </w:r>
            <w:r w:rsidR="00456D36" w:rsidRPr="00CC569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  <w:r w:rsidR="005F08C3">
              <w:rPr>
                <w:rFonts w:asciiTheme="majorBidi" w:hAnsiTheme="majorBidi" w:cstheme="majorBidi"/>
                <w:sz w:val="22"/>
                <w:szCs w:val="22"/>
              </w:rPr>
              <w:t xml:space="preserve"> Effect of</w:t>
            </w:r>
            <w:r w:rsidR="005F08C3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 acetone exposure </w:t>
            </w:r>
            <w:r w:rsidRPr="00CC569C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on</w:t>
            </w:r>
            <w:r w:rsidRPr="00CC569C">
              <w:rPr>
                <w:rFonts w:asciiTheme="majorBidi" w:hAnsiTheme="majorBidi" w:cstheme="majorBidi"/>
                <w:sz w:val="22"/>
                <w:szCs w:val="22"/>
              </w:rPr>
              <w:t xml:space="preserve">  the expression of splenic immune</w:t>
            </w:r>
            <w:r w:rsidR="00CC569C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CC569C" w:rsidRPr="00CC569C">
              <w:rPr>
                <w:rFonts w:asciiTheme="majorBidi" w:hAnsiTheme="majorBidi" w:cstheme="majorBidi"/>
                <w:sz w:val="22"/>
                <w:szCs w:val="22"/>
              </w:rPr>
              <w:t>genes (fold change normalized</w:t>
            </w:r>
            <w:r w:rsidR="00CC569C" w:rsidRPr="00CC569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ef-1α</w:t>
            </w:r>
            <w:r w:rsidR="006D1CDA">
              <w:rPr>
                <w:rFonts w:asciiTheme="majorBidi" w:hAnsiTheme="majorBidi" w:cstheme="majorBidi"/>
                <w:sz w:val="22"/>
                <w:szCs w:val="22"/>
              </w:rPr>
              <w:t>) and</w:t>
            </w:r>
            <w:r w:rsidR="00FC7D48" w:rsidRPr="00CC569C">
              <w:rPr>
                <w:sz w:val="22"/>
                <w:szCs w:val="22"/>
              </w:rPr>
              <w:t xml:space="preserve"> </w:t>
            </w:r>
            <w:r w:rsidR="00FC7D48" w:rsidRPr="00CC569C">
              <w:rPr>
                <w:rFonts w:asciiTheme="majorBidi" w:hAnsiTheme="majorBidi" w:cstheme="majorBidi"/>
                <w:sz w:val="22"/>
                <w:szCs w:val="22"/>
              </w:rPr>
              <w:t>stress-neuro biomarkers</w:t>
            </w:r>
            <w:r w:rsidR="00700EE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CC569C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 xml:space="preserve">of </w:t>
            </w:r>
            <w:r w:rsidRPr="00CC569C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  <w:lang w:eastAsia="en-US"/>
              </w:rPr>
              <w:t xml:space="preserve">O. niloticus </w:t>
            </w:r>
            <w:r w:rsidRPr="00CC569C"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  <w:t>for 30 days</w:t>
            </w:r>
            <w:r w:rsidRPr="00CC569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D56AAD" w:rsidRPr="00AF4C53" w14:paraId="2FBA9D91" w14:textId="77777777" w:rsidTr="008C0001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FBA9D8D" w14:textId="77777777" w:rsidR="00D56AAD" w:rsidRPr="00AF4C53" w:rsidRDefault="00D56AAD" w:rsidP="008C000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Paramete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FBA9D8E" w14:textId="77777777" w:rsidR="00D56AAD" w:rsidRPr="00AF4C53" w:rsidRDefault="00D56AAD" w:rsidP="008C0001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sz w:val="22"/>
                <w:szCs w:val="22"/>
              </w:rPr>
              <w:t>Contro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BA9D8F" w14:textId="77777777" w:rsidR="00D56AAD" w:rsidRPr="00AF4C53" w:rsidRDefault="00D56AAD" w:rsidP="008C0001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eastAsia="en-US"/>
              </w:rPr>
            </w:pPr>
            <w:r w:rsidRPr="00AF4C53">
              <w:rPr>
                <w:rFonts w:asciiTheme="majorBidi" w:eastAsiaTheme="minorHAnsi" w:hAnsiTheme="majorBidi" w:cstheme="majorBidi"/>
                <w:sz w:val="22"/>
                <w:szCs w:val="22"/>
              </w:rPr>
              <w:t>Aceton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FBA9D90" w14:textId="77777777" w:rsidR="00D56AAD" w:rsidRPr="00AF4C53" w:rsidRDefault="00D56AAD" w:rsidP="008C0001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5B3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E55B3A">
              <w:rPr>
                <w:rFonts w:asciiTheme="majorBidi" w:hAnsiTheme="majorBidi" w:cstheme="majorBidi"/>
                <w:sz w:val="22"/>
                <w:szCs w:val="22"/>
              </w:rPr>
              <w:t xml:space="preserve"> value</w:t>
            </w:r>
          </w:p>
        </w:tc>
      </w:tr>
      <w:tr w:rsidR="00D56AAD" w:rsidRPr="00AF4C53" w14:paraId="2FBA9D96" w14:textId="77777777" w:rsidTr="008C0001">
        <w:trPr>
          <w:trHeight w:val="272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FBA9D92" w14:textId="77777777" w:rsidR="00D56AAD" w:rsidRPr="00AF4C53" w:rsidRDefault="009232DD" w:rsidP="008C0001">
            <w:pPr>
              <w:spacing w:after="15" w:line="249" w:lineRule="auto"/>
              <w:ind w:right="3"/>
              <w:rPr>
                <w:rFonts w:asciiTheme="majorBid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o-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FBA9D93" w14:textId="77777777" w:rsidR="00D56AAD" w:rsidRPr="00FE2194" w:rsidRDefault="00FE2194" w:rsidP="00CD6B86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 w:rsidRPr="00FE2194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.0</w:t>
            </w:r>
            <w:r w:rsidR="00CD6B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</w:t>
            </w:r>
            <w:r w:rsidR="00D56AAD" w:rsidRPr="00FE2194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</w:t>
            </w:r>
            <w:r w:rsidRPr="00FE2194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FBA9D94" w14:textId="77777777" w:rsidR="00D56AAD" w:rsidRPr="00FE2194" w:rsidRDefault="00FC76C1" w:rsidP="00FC76C1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vertAlign w:val="superscript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  <w:r w:rsidR="00FE2194" w:rsidRPr="00FE2194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1</w:t>
            </w:r>
            <w:r w:rsidR="00D56AAD" w:rsidRPr="00FE2194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FBA9D95" w14:textId="77777777" w:rsidR="00D56AAD" w:rsidRPr="00AF4C53" w:rsidRDefault="00D56AAD" w:rsidP="008C0001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="005445A4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0.92 </w:t>
            </w:r>
            <w:r w:rsidRPr="009639ED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E2194" w:rsidRPr="00AF4C53" w14:paraId="2FBA9D9B" w14:textId="77777777" w:rsidTr="009211F1">
        <w:tc>
          <w:tcPr>
            <w:tcW w:w="2160" w:type="dxa"/>
            <w:vAlign w:val="center"/>
          </w:tcPr>
          <w:p w14:paraId="2FBA9D97" w14:textId="77777777" w:rsidR="00FE2194" w:rsidRPr="004D0A50" w:rsidRDefault="00FE2194" w:rsidP="00FE2194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highlight w:val="green"/>
              </w:rPr>
            </w:pPr>
            <w:r w:rsidRPr="00700EE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nf-κb-p65</w:t>
            </w:r>
          </w:p>
        </w:tc>
        <w:tc>
          <w:tcPr>
            <w:tcW w:w="1890" w:type="dxa"/>
          </w:tcPr>
          <w:p w14:paraId="2FBA9D98" w14:textId="77777777" w:rsidR="00FE2194" w:rsidRDefault="00FE2194" w:rsidP="004D0A50">
            <w:pPr>
              <w:jc w:val="center"/>
            </w:pPr>
            <w:r w:rsidRPr="00050EAE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.0</w:t>
            </w:r>
            <w:r w:rsidR="004D0A50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  <w:r w:rsidRPr="00050EAE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7</w:t>
            </w:r>
          </w:p>
        </w:tc>
        <w:tc>
          <w:tcPr>
            <w:tcW w:w="2070" w:type="dxa"/>
            <w:tcBorders>
              <w:left w:val="nil"/>
            </w:tcBorders>
          </w:tcPr>
          <w:p w14:paraId="2FBA9D99" w14:textId="77777777" w:rsidR="00FE2194" w:rsidRDefault="00FE2194" w:rsidP="00D74307">
            <w:pPr>
              <w:jc w:val="center"/>
            </w:pPr>
            <w:r w:rsidRPr="002378F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9</w:t>
            </w:r>
            <w:r w:rsidR="00D74307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9</w:t>
            </w:r>
            <w:r w:rsidRPr="002378F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1</w:t>
            </w:r>
          </w:p>
        </w:tc>
        <w:tc>
          <w:tcPr>
            <w:tcW w:w="1531" w:type="dxa"/>
            <w:tcBorders>
              <w:left w:val="nil"/>
            </w:tcBorders>
          </w:tcPr>
          <w:p w14:paraId="2FBA9D9A" w14:textId="77777777" w:rsidR="00FE2194" w:rsidRDefault="005445A4" w:rsidP="00FE2194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0.82 </w:t>
            </w:r>
            <w:r w:rsidR="00FE2194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E2194" w:rsidRPr="00AF4C53" w14:paraId="2FBA9DA0" w14:textId="77777777" w:rsidTr="009211F1">
        <w:tc>
          <w:tcPr>
            <w:tcW w:w="2160" w:type="dxa"/>
            <w:vAlign w:val="center"/>
          </w:tcPr>
          <w:p w14:paraId="2FBA9D9C" w14:textId="77777777" w:rsidR="00FE2194" w:rsidRPr="00AF4C53" w:rsidRDefault="00FE2194" w:rsidP="00FE2194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hop</w:t>
            </w:r>
          </w:p>
        </w:tc>
        <w:tc>
          <w:tcPr>
            <w:tcW w:w="1890" w:type="dxa"/>
          </w:tcPr>
          <w:p w14:paraId="2FBA9D9D" w14:textId="77777777" w:rsidR="00FE2194" w:rsidRDefault="00FE2194" w:rsidP="00FE2194">
            <w:pPr>
              <w:jc w:val="center"/>
            </w:pPr>
            <w:r w:rsidRPr="00050EAE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.00±0.0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</w:t>
            </w:r>
          </w:p>
        </w:tc>
        <w:tc>
          <w:tcPr>
            <w:tcW w:w="2070" w:type="dxa"/>
          </w:tcPr>
          <w:p w14:paraId="2FBA9D9E" w14:textId="77777777" w:rsidR="00FE2194" w:rsidRDefault="00FE2194" w:rsidP="00FC76C1">
            <w:pPr>
              <w:jc w:val="center"/>
            </w:pP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  <w:r w:rsidRPr="002378F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 w:rsidR="00B71CB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</w:t>
            </w:r>
            <w:r w:rsidR="00FC76C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</w:t>
            </w:r>
            <w:r w:rsidRPr="002378F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</w:t>
            </w:r>
            <w:r w:rsidR="00FC76C1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</w:p>
        </w:tc>
        <w:tc>
          <w:tcPr>
            <w:tcW w:w="1531" w:type="dxa"/>
          </w:tcPr>
          <w:p w14:paraId="2FBA9D9F" w14:textId="77777777" w:rsidR="00FE2194" w:rsidRDefault="005445A4" w:rsidP="00FE2194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8 </w:t>
            </w:r>
            <w:r w:rsidR="00FE2194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FE2194" w:rsidRPr="00AF4C53" w14:paraId="2FBA9DA5" w14:textId="77777777" w:rsidTr="009211F1">
        <w:tc>
          <w:tcPr>
            <w:tcW w:w="2160" w:type="dxa"/>
            <w:vAlign w:val="center"/>
          </w:tcPr>
          <w:p w14:paraId="2FBA9DA1" w14:textId="77777777" w:rsidR="00FE2194" w:rsidRPr="00AF4C53" w:rsidRDefault="00FE2194" w:rsidP="00FE2194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AF4C5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jnk</w:t>
            </w:r>
            <w:r w:rsidRPr="00AF4C53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</w:p>
        </w:tc>
        <w:tc>
          <w:tcPr>
            <w:tcW w:w="1890" w:type="dxa"/>
          </w:tcPr>
          <w:p w14:paraId="2FBA9DA2" w14:textId="77777777" w:rsidR="00FE2194" w:rsidRDefault="00FE2194" w:rsidP="00CD7E19">
            <w:pPr>
              <w:jc w:val="center"/>
            </w:pPr>
            <w:r w:rsidRPr="00050EAE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.00±0.0</w:t>
            </w:r>
            <w:r w:rsidR="00CD7E19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7</w:t>
            </w:r>
          </w:p>
        </w:tc>
        <w:tc>
          <w:tcPr>
            <w:tcW w:w="2070" w:type="dxa"/>
          </w:tcPr>
          <w:p w14:paraId="2FBA9DA3" w14:textId="77777777" w:rsidR="00FE2194" w:rsidRDefault="00FE2194" w:rsidP="00FE2194">
            <w:pPr>
              <w:jc w:val="center"/>
            </w:pP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</w:t>
            </w:r>
            <w:r w:rsidRPr="002378F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10</w:t>
            </w:r>
            <w:r w:rsidRPr="002378F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</w:t>
            </w:r>
            <w:r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</w:t>
            </w:r>
          </w:p>
        </w:tc>
        <w:tc>
          <w:tcPr>
            <w:tcW w:w="1531" w:type="dxa"/>
          </w:tcPr>
          <w:p w14:paraId="2FBA9DA4" w14:textId="77777777" w:rsidR="00FE2194" w:rsidRDefault="005445A4" w:rsidP="00FE2194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9 </w:t>
            </w:r>
            <w:r w:rsidR="00FE2194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CC569C" w:rsidRPr="00AF4C53" w14:paraId="2FBA9DAA" w14:textId="77777777" w:rsidTr="008C0001">
        <w:tc>
          <w:tcPr>
            <w:tcW w:w="2160" w:type="dxa"/>
            <w:vAlign w:val="center"/>
          </w:tcPr>
          <w:p w14:paraId="2FBA9DA6" w14:textId="77777777" w:rsidR="00CC569C" w:rsidRPr="00FC7D48" w:rsidRDefault="00CC569C" w:rsidP="00CC569C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C7D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-OHdG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ng/g tissue)</w:t>
            </w:r>
          </w:p>
        </w:tc>
        <w:tc>
          <w:tcPr>
            <w:tcW w:w="1890" w:type="dxa"/>
            <w:vAlign w:val="center"/>
          </w:tcPr>
          <w:p w14:paraId="2FBA9DA7" w14:textId="77777777" w:rsidR="00CC569C" w:rsidRPr="002B2BF5" w:rsidRDefault="002B2BF5" w:rsidP="00480923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.9</w:t>
            </w:r>
            <w:r w:rsidR="00480923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4</w:t>
            </w:r>
            <w:r w:rsidR="00CC569C"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</w:t>
            </w:r>
            <w:r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</w:t>
            </w:r>
          </w:p>
        </w:tc>
        <w:tc>
          <w:tcPr>
            <w:tcW w:w="2070" w:type="dxa"/>
            <w:vAlign w:val="center"/>
          </w:tcPr>
          <w:p w14:paraId="2FBA9DA8" w14:textId="77777777" w:rsidR="00CC569C" w:rsidRPr="002B2BF5" w:rsidRDefault="00CC569C" w:rsidP="00CD6B86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0</w:t>
            </w:r>
            <w:r w:rsidR="002B2BF5"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 w:rsidR="00CD6B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91</w:t>
            </w:r>
            <w:r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0.0</w:t>
            </w:r>
            <w:r w:rsidR="00CD6B86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3</w:t>
            </w:r>
          </w:p>
        </w:tc>
        <w:tc>
          <w:tcPr>
            <w:tcW w:w="1531" w:type="dxa"/>
          </w:tcPr>
          <w:p w14:paraId="2FBA9DA9" w14:textId="77777777" w:rsidR="00CC569C" w:rsidRDefault="005445A4" w:rsidP="00CC569C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58 </w:t>
            </w:r>
            <w:r w:rsidR="00CC569C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CC569C" w:rsidRPr="00AF4C53" w14:paraId="2FBA9DAF" w14:textId="77777777" w:rsidTr="008C0001">
        <w:tc>
          <w:tcPr>
            <w:tcW w:w="2160" w:type="dxa"/>
            <w:vAlign w:val="center"/>
          </w:tcPr>
          <w:p w14:paraId="2FBA9DAB" w14:textId="77777777" w:rsidR="00CC569C" w:rsidRPr="00AF4C53" w:rsidRDefault="00CC569C" w:rsidP="00CC569C">
            <w:pPr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1C5D59">
              <w:rPr>
                <w:rFonts w:asciiTheme="majorBidi" w:eastAsiaTheme="minorHAnsi" w:hAnsiTheme="majorBidi" w:cstheme="majorBidi"/>
                <w:sz w:val="22"/>
                <w:szCs w:val="22"/>
              </w:rPr>
              <w:t>AchE</w:t>
            </w:r>
            <w:proofErr w:type="spellEnd"/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(µmol/g tissue)</w:t>
            </w:r>
          </w:p>
        </w:tc>
        <w:tc>
          <w:tcPr>
            <w:tcW w:w="1890" w:type="dxa"/>
            <w:vAlign w:val="center"/>
          </w:tcPr>
          <w:p w14:paraId="2FBA9DAC" w14:textId="77777777" w:rsidR="00CC569C" w:rsidRPr="002B2BF5" w:rsidRDefault="002B2BF5" w:rsidP="002B2BF5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2.05</w:t>
            </w:r>
            <w:r w:rsidR="00CC569C"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±</w:t>
            </w:r>
            <w:r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</w:t>
            </w:r>
            <w:r w:rsidR="00CC569C"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.</w:t>
            </w:r>
            <w:r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27</w:t>
            </w:r>
          </w:p>
        </w:tc>
        <w:tc>
          <w:tcPr>
            <w:tcW w:w="2070" w:type="dxa"/>
            <w:vAlign w:val="center"/>
          </w:tcPr>
          <w:p w14:paraId="2FBA9DAD" w14:textId="77777777" w:rsidR="00CC569C" w:rsidRPr="002B2BF5" w:rsidRDefault="002B2BF5" w:rsidP="002B2BF5">
            <w:pPr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FF0000"/>
                <w:sz w:val="22"/>
                <w:szCs w:val="22"/>
              </w:rPr>
            </w:pPr>
            <w:r w:rsidRPr="002B2BF5">
              <w:rPr>
                <w:rFonts w:asciiTheme="majorBidi" w:hAnsiTheme="majorBidi" w:cstheme="majorBidi"/>
                <w:sz w:val="22"/>
                <w:szCs w:val="22"/>
                <w:lang w:bidi="ar-QA"/>
              </w:rPr>
              <w:t>62.05±1.51</w:t>
            </w:r>
          </w:p>
        </w:tc>
        <w:tc>
          <w:tcPr>
            <w:tcW w:w="1531" w:type="dxa"/>
          </w:tcPr>
          <w:p w14:paraId="2FBA9DAE" w14:textId="77777777" w:rsidR="00CC569C" w:rsidRDefault="005445A4" w:rsidP="00CC569C">
            <w:pPr>
              <w:jc w:val="center"/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1.00 </w:t>
            </w:r>
            <w:r w:rsidR="00CC569C" w:rsidRPr="00C025BF">
              <w:rPr>
                <w:rFonts w:asciiTheme="majorBidi" w:eastAsiaTheme="minorHAnsi" w:hAnsiTheme="majorBidi" w:cstheme="majorBidi"/>
                <w:sz w:val="22"/>
                <w:szCs w:val="22"/>
              </w:rPr>
              <w:t>(ns)</w:t>
            </w:r>
          </w:p>
        </w:tc>
      </w:tr>
      <w:tr w:rsidR="00D56AAD" w:rsidRPr="00AF4C53" w14:paraId="2FBA9DB4" w14:textId="77777777" w:rsidTr="008C0001">
        <w:tc>
          <w:tcPr>
            <w:tcW w:w="7651" w:type="dxa"/>
            <w:gridSpan w:val="4"/>
            <w:tcBorders>
              <w:top w:val="single" w:sz="4" w:space="0" w:color="auto"/>
            </w:tcBorders>
          </w:tcPr>
          <w:p w14:paraId="2FBA9DB0" w14:textId="77777777" w:rsidR="00762EB8" w:rsidRDefault="00762EB8" w:rsidP="00762EB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Data (mean 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± 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>SE) represent tank-level replication (</w:t>
            </w:r>
            <w:r w:rsidRPr="00762EB8">
              <w:rPr>
                <w:rFonts w:asciiTheme="majorBidi" w:eastAsiaTheme="minorHAnsi" w:hAnsiTheme="majorBidi" w:cstheme="majorBidi"/>
                <w:i/>
                <w:iCs/>
                <w:sz w:val="22"/>
                <w:szCs w:val="22"/>
              </w:rPr>
              <w:t>n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= 4 tanks per group, with 3 fish subsampled per tank to calculate individual tank means). Differences between control and acetone groups were analyzed using an independent samples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t</w:t>
            </w:r>
            <w:r w:rsidRPr="00762EB8">
              <w:rPr>
                <w:rFonts w:asciiTheme="majorBidi" w:eastAsiaTheme="minorHAnsi" w:hAnsiTheme="majorBidi" w:cstheme="majorBidi"/>
                <w:sz w:val="22"/>
                <w:szCs w:val="22"/>
              </w:rPr>
              <w:t>-test. ns = not significan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t</w:t>
            </w:r>
            <w:r>
              <w:rPr>
                <w:rFonts w:asciiTheme="majorBidi" w:eastAsiaTheme="minorHAnsi" w:hAnsiTheme="majorBidi" w:cstheme="majorBidi" w:hint="cs"/>
                <w:sz w:val="22"/>
                <w:szCs w:val="22"/>
                <w:rtl/>
              </w:rPr>
              <w:t xml:space="preserve"> 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7E2B03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˃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0.0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 w:rsidRPr="007E2B03">
              <w:rPr>
                <w:rFonts w:asciiTheme="majorBidi" w:hAnsiTheme="majorBidi" w:cstheme="majorBidi"/>
                <w:sz w:val="22"/>
                <w:szCs w:val="22"/>
              </w:rPr>
              <w:t xml:space="preserve"> Grou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: control, acetone (12.</w:t>
            </w:r>
            <w:r w:rsidR="00A079B3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 µL/L)</w:t>
            </w:r>
          </w:p>
          <w:p w14:paraId="2FBA9DB1" w14:textId="77777777" w:rsidR="00762EB8" w:rsidRDefault="00762EB8" w:rsidP="00762EB8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  <w:p w14:paraId="2FBA9DB2" w14:textId="77777777" w:rsidR="00D56AAD" w:rsidRPr="002B2BF5" w:rsidRDefault="00D56AAD" w:rsidP="008C0001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  <w:p w14:paraId="2FBA9DB3" w14:textId="77777777" w:rsidR="00D56AAD" w:rsidRPr="002B2BF5" w:rsidRDefault="00D56AAD" w:rsidP="008C0001">
            <w:pPr>
              <w:spacing w:line="276" w:lineRule="auto"/>
              <w:jc w:val="both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</w:tbl>
    <w:p w14:paraId="2FBA9DB5" w14:textId="77777777" w:rsidR="00D56AAD" w:rsidRDefault="00D56AAD">
      <w:pPr>
        <w:rPr>
          <w:rtl/>
        </w:rPr>
      </w:pPr>
    </w:p>
    <w:p w14:paraId="2FBA9DB6" w14:textId="77777777" w:rsidR="007B0983" w:rsidRDefault="007B0983">
      <w:pPr>
        <w:rPr>
          <w:rtl/>
        </w:rPr>
      </w:pPr>
    </w:p>
    <w:p w14:paraId="2FBA9DB7" w14:textId="77777777" w:rsidR="007B0983" w:rsidRDefault="007B0983">
      <w:pPr>
        <w:rPr>
          <w:rtl/>
        </w:rPr>
      </w:pPr>
    </w:p>
    <w:p w14:paraId="2FBA9DB8" w14:textId="77777777" w:rsidR="007B0983" w:rsidRDefault="007B0983">
      <w:pPr>
        <w:rPr>
          <w:rtl/>
        </w:rPr>
      </w:pPr>
    </w:p>
    <w:p w14:paraId="2FBA9DB9" w14:textId="77777777" w:rsidR="007B0983" w:rsidRDefault="007B0983">
      <w:pPr>
        <w:rPr>
          <w:rtl/>
        </w:rPr>
      </w:pPr>
    </w:p>
    <w:p w14:paraId="2FBA9DBA" w14:textId="77777777" w:rsidR="007B0983" w:rsidRDefault="007B0983">
      <w:pPr>
        <w:rPr>
          <w:rtl/>
        </w:rPr>
      </w:pPr>
    </w:p>
    <w:p w14:paraId="2FBA9DBB" w14:textId="77777777" w:rsidR="007B0983" w:rsidRDefault="007B0983">
      <w:pPr>
        <w:rPr>
          <w:rtl/>
        </w:rPr>
      </w:pPr>
    </w:p>
    <w:p w14:paraId="2FBA9DBC" w14:textId="77777777" w:rsidR="007B0983" w:rsidRDefault="007B0983">
      <w:pPr>
        <w:rPr>
          <w:rtl/>
        </w:rPr>
      </w:pPr>
    </w:p>
    <w:p w14:paraId="2FBA9DBD" w14:textId="77777777" w:rsidR="007B0983" w:rsidRDefault="007B0983">
      <w:pPr>
        <w:rPr>
          <w:rtl/>
        </w:rPr>
      </w:pPr>
    </w:p>
    <w:p w14:paraId="2FBA9DBE" w14:textId="77777777" w:rsidR="007B0983" w:rsidRDefault="007B0983">
      <w:pPr>
        <w:rPr>
          <w:rtl/>
        </w:rPr>
      </w:pPr>
    </w:p>
    <w:p w14:paraId="2FBA9DBF" w14:textId="77777777" w:rsidR="007B0983" w:rsidRDefault="007B0983">
      <w:pPr>
        <w:rPr>
          <w:rtl/>
        </w:rPr>
      </w:pPr>
    </w:p>
    <w:p w14:paraId="2FBA9DC0" w14:textId="77777777" w:rsidR="007B0983" w:rsidRDefault="007B0983">
      <w:pPr>
        <w:rPr>
          <w:rtl/>
        </w:rPr>
      </w:pPr>
    </w:p>
    <w:p w14:paraId="2FBA9DC1" w14:textId="77777777" w:rsidR="007B0983" w:rsidRDefault="007B0983">
      <w:pPr>
        <w:rPr>
          <w:rtl/>
        </w:rPr>
      </w:pPr>
    </w:p>
    <w:p w14:paraId="2FBA9DC2" w14:textId="77777777" w:rsidR="007B0983" w:rsidRDefault="007B0983">
      <w:pPr>
        <w:rPr>
          <w:rtl/>
        </w:rPr>
      </w:pPr>
    </w:p>
    <w:p w14:paraId="2FBA9DC3" w14:textId="77777777" w:rsidR="007B0983" w:rsidRDefault="007B0983">
      <w:pPr>
        <w:rPr>
          <w:rtl/>
        </w:rPr>
      </w:pPr>
    </w:p>
    <w:p w14:paraId="2FBA9DC4" w14:textId="77777777" w:rsidR="007B0983" w:rsidRDefault="007B0983">
      <w:pPr>
        <w:rPr>
          <w:rtl/>
        </w:rPr>
      </w:pPr>
    </w:p>
    <w:p w14:paraId="2FBA9DC5" w14:textId="77777777" w:rsidR="007B0983" w:rsidRDefault="007B0983">
      <w:pPr>
        <w:rPr>
          <w:rtl/>
        </w:rPr>
      </w:pPr>
    </w:p>
    <w:p w14:paraId="2FBA9DC6" w14:textId="77777777" w:rsidR="007B0983" w:rsidRDefault="007B0983">
      <w:pPr>
        <w:rPr>
          <w:rtl/>
        </w:rPr>
      </w:pPr>
    </w:p>
    <w:p w14:paraId="2FBA9DC7" w14:textId="77777777" w:rsidR="007B0983" w:rsidRDefault="007B0983"/>
    <w:sectPr w:rsidR="007B0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IyNDazNDIysTCyNDZS0lEKTi0uzszPAymwqAUAQB15kywAAAA="/>
  </w:docVars>
  <w:rsids>
    <w:rsidRoot w:val="00233DC4"/>
    <w:rsid w:val="00052917"/>
    <w:rsid w:val="000E5CD5"/>
    <w:rsid w:val="00103B90"/>
    <w:rsid w:val="00107BC0"/>
    <w:rsid w:val="001A4AD9"/>
    <w:rsid w:val="001C5D59"/>
    <w:rsid w:val="001E333D"/>
    <w:rsid w:val="002317DE"/>
    <w:rsid w:val="00233DC4"/>
    <w:rsid w:val="002B2BF5"/>
    <w:rsid w:val="003E1169"/>
    <w:rsid w:val="00456D36"/>
    <w:rsid w:val="00480923"/>
    <w:rsid w:val="004D0A50"/>
    <w:rsid w:val="0051070E"/>
    <w:rsid w:val="005445A4"/>
    <w:rsid w:val="005F08C3"/>
    <w:rsid w:val="005F6432"/>
    <w:rsid w:val="006471BF"/>
    <w:rsid w:val="006530CA"/>
    <w:rsid w:val="006A5A8D"/>
    <w:rsid w:val="006B615B"/>
    <w:rsid w:val="006D1CDA"/>
    <w:rsid w:val="00700EE0"/>
    <w:rsid w:val="0075030B"/>
    <w:rsid w:val="00762AAB"/>
    <w:rsid w:val="00762EB8"/>
    <w:rsid w:val="007B0983"/>
    <w:rsid w:val="007E2B03"/>
    <w:rsid w:val="007F614B"/>
    <w:rsid w:val="00827373"/>
    <w:rsid w:val="00852839"/>
    <w:rsid w:val="00865326"/>
    <w:rsid w:val="008856FE"/>
    <w:rsid w:val="008E67A6"/>
    <w:rsid w:val="00914686"/>
    <w:rsid w:val="009232DD"/>
    <w:rsid w:val="00925DD6"/>
    <w:rsid w:val="009639ED"/>
    <w:rsid w:val="00995648"/>
    <w:rsid w:val="009C039F"/>
    <w:rsid w:val="00A034E3"/>
    <w:rsid w:val="00A079B3"/>
    <w:rsid w:val="00A71D13"/>
    <w:rsid w:val="00AC675C"/>
    <w:rsid w:val="00AE1E0A"/>
    <w:rsid w:val="00B71CB5"/>
    <w:rsid w:val="00BD7B24"/>
    <w:rsid w:val="00C17E3E"/>
    <w:rsid w:val="00C37889"/>
    <w:rsid w:val="00C6010C"/>
    <w:rsid w:val="00CC569C"/>
    <w:rsid w:val="00CD6B86"/>
    <w:rsid w:val="00CD7E19"/>
    <w:rsid w:val="00D211A3"/>
    <w:rsid w:val="00D26922"/>
    <w:rsid w:val="00D32A3D"/>
    <w:rsid w:val="00D56AAD"/>
    <w:rsid w:val="00D74307"/>
    <w:rsid w:val="00DD266A"/>
    <w:rsid w:val="00E314F6"/>
    <w:rsid w:val="00E55B3A"/>
    <w:rsid w:val="00EB6213"/>
    <w:rsid w:val="00EB7E03"/>
    <w:rsid w:val="00EC2391"/>
    <w:rsid w:val="00ED3AF8"/>
    <w:rsid w:val="00F011F4"/>
    <w:rsid w:val="00F374A8"/>
    <w:rsid w:val="00F423B8"/>
    <w:rsid w:val="00F56650"/>
    <w:rsid w:val="00F64F6A"/>
    <w:rsid w:val="00F80D92"/>
    <w:rsid w:val="00F9224B"/>
    <w:rsid w:val="00FC76C1"/>
    <w:rsid w:val="00FC7D48"/>
    <w:rsid w:val="00FE2194"/>
    <w:rsid w:val="00FE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BA9C4E"/>
  <w15:chartTrackingRefBased/>
  <w15:docId w15:val="{589DB4A3-53BD-4C83-B3B8-36EF82917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B0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7E2B03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8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nnika Mäkinen</cp:lastModifiedBy>
  <cp:revision>66</cp:revision>
  <dcterms:created xsi:type="dcterms:W3CDTF">2026-05-02T16:41:00Z</dcterms:created>
  <dcterms:modified xsi:type="dcterms:W3CDTF">2026-08-04T10:18:00Z</dcterms:modified>
</cp:coreProperties>
</file>